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5D34E" w14:textId="58A0F6E3" w:rsidR="00B67E8D" w:rsidRPr="00522B49" w:rsidRDefault="00923BAD" w:rsidP="00E33DD3">
      <w:pPr>
        <w:pStyle w:val="a8"/>
        <w:widowControl/>
        <w:numPr>
          <w:ilvl w:val="0"/>
          <w:numId w:val="1"/>
        </w:numPr>
        <w:spacing w:line="480" w:lineRule="auto"/>
        <w:ind w:firstLineChars="0"/>
        <w:contextualSpacing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22B4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ary</w:t>
      </w:r>
      <w:r w:rsidR="00D831D6" w:rsidRPr="00522B4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Figure</w:t>
      </w:r>
      <w:r w:rsidR="00E33DD3" w:rsidRPr="00522B4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</w:p>
    <w:p w14:paraId="23644467" w14:textId="6A21D4B9" w:rsidR="00E33DD3" w:rsidRPr="00522B49" w:rsidRDefault="002A7A79" w:rsidP="00E33DD3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22B49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2EEAA56F" wp14:editId="39B5257F">
            <wp:extent cx="5274310" cy="1286510"/>
            <wp:effectExtent l="0" t="0" r="2540" b="8890"/>
            <wp:docPr id="16746388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638828" name="图片 16746388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8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115558" w14:textId="551FE2BD" w:rsidR="00E33DD3" w:rsidRPr="00522B49" w:rsidRDefault="00E33DD3" w:rsidP="00E33DD3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22B49">
        <w:rPr>
          <w:rFonts w:ascii="Times New Roman" w:hAnsi="Times New Roman" w:cs="Times New Roman" w:hint="eastAsia"/>
          <w:b/>
          <w:bCs/>
          <w:szCs w:val="21"/>
        </w:rPr>
        <w:t>Fig</w:t>
      </w:r>
      <w:r w:rsidR="00FC602F" w:rsidRPr="00522B49">
        <w:rPr>
          <w:rFonts w:ascii="Times New Roman" w:hAnsi="Times New Roman" w:cs="Times New Roman" w:hint="eastAsia"/>
          <w:b/>
          <w:bCs/>
          <w:szCs w:val="21"/>
        </w:rPr>
        <w:t>.</w:t>
      </w:r>
      <w:r w:rsidRPr="00522B49">
        <w:rPr>
          <w:rFonts w:ascii="Times New Roman" w:hAnsi="Times New Roman" w:cs="Times New Roman" w:hint="eastAsia"/>
          <w:b/>
          <w:bCs/>
          <w:szCs w:val="21"/>
        </w:rPr>
        <w:t xml:space="preserve"> S1</w:t>
      </w:r>
      <w:r w:rsidR="00FC602F" w:rsidRPr="00522B4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0" w:name="_Hlk204185886"/>
      <w:r w:rsidR="00784074" w:rsidRPr="00522B49">
        <w:rPr>
          <w:rFonts w:ascii="Times New Roman" w:hAnsi="Times New Roman" w:cs="Times New Roman" w:hint="eastAsia"/>
          <w:b/>
          <w:bCs/>
          <w:szCs w:val="21"/>
        </w:rPr>
        <w:t xml:space="preserve">Neo does not induce apoptosis and mitigates STS-induced apoptosis in </w:t>
      </w:r>
      <w:proofErr w:type="spellStart"/>
      <w:r w:rsidR="00784074" w:rsidRPr="00522B49">
        <w:rPr>
          <w:rFonts w:ascii="Times New Roman" w:hAnsi="Times New Roman" w:cs="Times New Roman" w:hint="eastAsia"/>
          <w:b/>
          <w:bCs/>
          <w:szCs w:val="21"/>
        </w:rPr>
        <w:t>hDPSCs</w:t>
      </w:r>
      <w:proofErr w:type="spellEnd"/>
      <w:r w:rsidR="00784074" w:rsidRPr="00522B49">
        <w:rPr>
          <w:rFonts w:ascii="Times New Roman" w:hAnsi="Times New Roman" w:cs="Times New Roman" w:hint="eastAsia"/>
          <w:b/>
          <w:bCs/>
          <w:szCs w:val="21"/>
        </w:rPr>
        <w:t>.</w:t>
      </w:r>
      <w:r w:rsidR="00784074" w:rsidRPr="00522B49">
        <w:rPr>
          <w:rFonts w:ascii="Times New Roman" w:hAnsi="Times New Roman" w:cs="Times New Roman" w:hint="eastAsia"/>
          <w:szCs w:val="21"/>
        </w:rPr>
        <w:t xml:space="preserve"> </w:t>
      </w:r>
      <w:r w:rsidR="00FC602F" w:rsidRPr="00522B49">
        <w:rPr>
          <w:rFonts w:ascii="Times New Roman" w:hAnsi="Times New Roman" w:cs="Times New Roman" w:hint="eastAsia"/>
          <w:szCs w:val="21"/>
        </w:rPr>
        <w:t>(a, b)</w:t>
      </w:r>
      <w:bookmarkEnd w:id="0"/>
      <w:r w:rsidR="00FC602F" w:rsidRPr="00522B49">
        <w:rPr>
          <w:rFonts w:ascii="Times New Roman" w:hAnsi="Times New Roman" w:cs="Times New Roman" w:hint="eastAsia"/>
          <w:szCs w:val="21"/>
        </w:rPr>
        <w:t xml:space="preserve"> </w:t>
      </w:r>
      <w:r w:rsidR="00A36D70" w:rsidRPr="00522B49">
        <w:rPr>
          <w:rFonts w:ascii="Times New Roman" w:hAnsi="Times New Roman" w:cs="Times New Roman" w:hint="eastAsia"/>
          <w:szCs w:val="21"/>
        </w:rPr>
        <w:t xml:space="preserve">Flow cytometric analysis of </w:t>
      </w:r>
      <w:proofErr w:type="spellStart"/>
      <w:r w:rsidR="00A36D70" w:rsidRPr="00522B49">
        <w:rPr>
          <w:rFonts w:ascii="Times New Roman" w:hAnsi="Times New Roman" w:cs="Times New Roman" w:hint="eastAsia"/>
          <w:szCs w:val="21"/>
        </w:rPr>
        <w:t>hDPSCs</w:t>
      </w:r>
      <w:proofErr w:type="spellEnd"/>
      <w:r w:rsidR="00A36D70" w:rsidRPr="00522B49">
        <w:rPr>
          <w:rFonts w:ascii="Times New Roman" w:hAnsi="Times New Roman" w:cs="Times New Roman" w:hint="eastAsia"/>
          <w:szCs w:val="21"/>
        </w:rPr>
        <w:t xml:space="preserve"> apoptosis after co-culture with various treatments.</w:t>
      </w:r>
    </w:p>
    <w:p w14:paraId="6EE7C045" w14:textId="77777777" w:rsidR="00E33DD3" w:rsidRPr="00522B49" w:rsidRDefault="00E33DD3" w:rsidP="00E33DD3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47D23EE7" w14:textId="4C405976" w:rsidR="00B67E8D" w:rsidRPr="00522B49" w:rsidRDefault="00E33DD3" w:rsidP="007B3EE7">
      <w:pPr>
        <w:widowControl/>
        <w:spacing w:line="480" w:lineRule="auto"/>
        <w:contextualSpacing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522B49">
        <w:rPr>
          <w:rFonts w:ascii="Times New Roman" w:eastAsia="宋体" w:hAnsi="Times New Roman" w:cs="Times New Roman"/>
          <w:b/>
          <w:bCs/>
          <w:noProof/>
          <w:kern w:val="0"/>
          <w:szCs w:val="21"/>
        </w:rPr>
        <w:drawing>
          <wp:inline distT="0" distB="0" distL="0" distR="0" wp14:anchorId="5BB4EDE4" wp14:editId="24748B60">
            <wp:extent cx="5274310" cy="3371850"/>
            <wp:effectExtent l="0" t="0" r="2540" b="0"/>
            <wp:docPr id="117883822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8838226" name="图片 117883822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1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E0936" w14:textId="46657888" w:rsidR="00B67E8D" w:rsidRPr="00522B49" w:rsidRDefault="00B67E8D" w:rsidP="007B3EE7">
      <w:pPr>
        <w:spacing w:line="480" w:lineRule="auto"/>
        <w:rPr>
          <w:rFonts w:ascii="Times New Roman" w:eastAsia="宋体" w:hAnsi="Times New Roman" w:cs="Times New Roman"/>
          <w:bCs/>
          <w:szCs w:val="21"/>
        </w:rPr>
      </w:pPr>
      <w:bookmarkStart w:id="1" w:name="_Hlk204185448"/>
      <w:bookmarkStart w:id="2" w:name="_Hlk204185362"/>
      <w:bookmarkStart w:id="3" w:name="OLE_LINK2"/>
      <w:r w:rsidRPr="00522B49">
        <w:rPr>
          <w:rFonts w:ascii="Times New Roman" w:hAnsi="Times New Roman" w:cs="Times New Roman" w:hint="eastAsia"/>
          <w:b/>
          <w:bCs/>
          <w:szCs w:val="21"/>
        </w:rPr>
        <w:t>Fig</w:t>
      </w:r>
      <w:r w:rsidR="00FC602F" w:rsidRPr="00522B49">
        <w:rPr>
          <w:rFonts w:ascii="Times New Roman" w:hAnsi="Times New Roman" w:cs="Times New Roman" w:hint="eastAsia"/>
          <w:b/>
          <w:bCs/>
          <w:szCs w:val="21"/>
        </w:rPr>
        <w:t>.</w:t>
      </w:r>
      <w:r w:rsidRPr="00522B49"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="00E33DD3" w:rsidRPr="00522B49">
        <w:rPr>
          <w:rFonts w:ascii="Times New Roman" w:hAnsi="Times New Roman" w:cs="Times New Roman" w:hint="eastAsia"/>
          <w:b/>
          <w:bCs/>
          <w:szCs w:val="21"/>
        </w:rPr>
        <w:t>2</w:t>
      </w:r>
      <w:bookmarkStart w:id="4" w:name="_Hlk204186076"/>
      <w:r w:rsidRPr="00522B49">
        <w:rPr>
          <w:rFonts w:ascii="Times New Roman" w:eastAsia="宋体" w:hAnsi="Times New Roman" w:cs="Times New Roman" w:hint="eastAsia"/>
          <w:szCs w:val="21"/>
        </w:rPr>
        <w:t xml:space="preserve"> </w:t>
      </w:r>
      <w:bookmarkStart w:id="5" w:name="_Hlk204185681"/>
      <w:bookmarkEnd w:id="1"/>
      <w:r w:rsidR="00784074" w:rsidRPr="00522B49">
        <w:rPr>
          <w:rFonts w:ascii="Times New Roman" w:eastAsia="宋体" w:hAnsi="Times New Roman" w:cs="Times New Roman" w:hint="eastAsia"/>
          <w:b/>
          <w:bCs/>
          <w:szCs w:val="21"/>
        </w:rPr>
        <w:t>The verification of Beclin1 knockdown and overexpression efficiency.</w:t>
      </w:r>
      <w:r w:rsidR="00784074" w:rsidRPr="00522B49">
        <w:rPr>
          <w:rFonts w:ascii="Times New Roman" w:eastAsia="宋体" w:hAnsi="Times New Roman" w:cs="Times New Roman" w:hint="eastAsia"/>
          <w:szCs w:val="21"/>
        </w:rPr>
        <w:t xml:space="preserve"> </w:t>
      </w:r>
      <w:r w:rsidR="00FC602F" w:rsidRPr="00522B49">
        <w:rPr>
          <w:rFonts w:ascii="Times New Roman" w:eastAsia="宋体" w:hAnsi="Times New Roman" w:cs="Times New Roman" w:hint="eastAsia"/>
          <w:szCs w:val="21"/>
        </w:rPr>
        <w:t>(a-c)</w:t>
      </w:r>
      <w:bookmarkEnd w:id="4"/>
      <w:r w:rsidR="00FC602F" w:rsidRPr="00522B49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522B49">
        <w:rPr>
          <w:rFonts w:ascii="Times New Roman" w:eastAsia="宋体" w:hAnsi="Times New Roman" w:cs="Times New Roman" w:hint="eastAsia"/>
          <w:bCs/>
          <w:szCs w:val="21"/>
        </w:rPr>
        <w:t xml:space="preserve">Fluorescence microscopy images of </w:t>
      </w:r>
      <w:proofErr w:type="spellStart"/>
      <w:r w:rsidRPr="00522B49">
        <w:rPr>
          <w:rFonts w:ascii="Times New Roman" w:eastAsia="宋体" w:hAnsi="Times New Roman" w:cs="Times New Roman" w:hint="eastAsia"/>
          <w:bCs/>
          <w:szCs w:val="21"/>
        </w:rPr>
        <w:t>hDPSCs</w:t>
      </w:r>
      <w:proofErr w:type="spellEnd"/>
      <w:r w:rsidRPr="00522B49">
        <w:rPr>
          <w:rFonts w:ascii="Times New Roman" w:eastAsia="宋体" w:hAnsi="Times New Roman" w:cs="Times New Roman" w:hint="eastAsia"/>
          <w:bCs/>
          <w:szCs w:val="21"/>
        </w:rPr>
        <w:t xml:space="preserve"> transfected with lentiviruses</w:t>
      </w:r>
      <w:bookmarkStart w:id="6" w:name="_Hlk204186433"/>
      <w:r w:rsidR="006A63FE" w:rsidRPr="00522B49">
        <w:rPr>
          <w:rFonts w:ascii="Times New Roman" w:eastAsia="宋体" w:hAnsi="Times New Roman" w:cs="Times New Roman" w:hint="eastAsia"/>
          <w:bCs/>
          <w:szCs w:val="21"/>
        </w:rPr>
        <w:t xml:space="preserve">, and corresponding protein expression levels of Beclin1, </w:t>
      </w:r>
      <w:bookmarkEnd w:id="6"/>
      <w:r w:rsidRPr="00522B49">
        <w:rPr>
          <w:rFonts w:ascii="Times New Roman" w:eastAsia="宋体" w:hAnsi="Times New Roman" w:cs="Times New Roman" w:hint="eastAsia"/>
          <w:bCs/>
          <w:szCs w:val="21"/>
        </w:rPr>
        <w:t>displaying</w:t>
      </w:r>
      <w:r w:rsidRPr="00522B49">
        <w:rPr>
          <w:rFonts w:hint="eastAsia"/>
          <w:szCs w:val="21"/>
        </w:rPr>
        <w:t xml:space="preserve"> </w:t>
      </w:r>
      <w:r w:rsidRPr="00522B49">
        <w:rPr>
          <w:rFonts w:ascii="Times New Roman" w:eastAsia="宋体" w:hAnsi="Times New Roman" w:cs="Times New Roman" w:hint="eastAsia"/>
          <w:bCs/>
          <w:szCs w:val="21"/>
        </w:rPr>
        <w:t>the efficiency of Beclin1 knockdown (Scale bar: 200</w:t>
      </w:r>
      <w:r w:rsidR="005079D4" w:rsidRPr="00522B49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proofErr w:type="spellStart"/>
      <w:r w:rsidRPr="00522B49">
        <w:rPr>
          <w:rFonts w:ascii="Times New Roman" w:eastAsia="宋体" w:hAnsi="Times New Roman" w:cs="Times New Roman"/>
          <w:bCs/>
          <w:szCs w:val="21"/>
        </w:rPr>
        <w:t>μ</w:t>
      </w:r>
      <w:r w:rsidRPr="00522B49">
        <w:rPr>
          <w:rFonts w:ascii="Times New Roman" w:eastAsia="宋体" w:hAnsi="Times New Roman" w:cs="Times New Roman" w:hint="eastAsia"/>
          <w:bCs/>
          <w:szCs w:val="21"/>
        </w:rPr>
        <w:t>m</w:t>
      </w:r>
      <w:proofErr w:type="spellEnd"/>
      <w:r w:rsidRPr="00522B49">
        <w:rPr>
          <w:rFonts w:ascii="Times New Roman" w:eastAsia="宋体" w:hAnsi="Times New Roman" w:cs="Times New Roman" w:hint="eastAsia"/>
          <w:bCs/>
          <w:szCs w:val="21"/>
        </w:rPr>
        <w:t>)</w:t>
      </w:r>
      <w:bookmarkEnd w:id="2"/>
      <w:r w:rsidRPr="00522B49">
        <w:rPr>
          <w:rFonts w:ascii="Times New Roman" w:eastAsia="宋体" w:hAnsi="Times New Roman" w:cs="Times New Roman" w:hint="eastAsia"/>
          <w:bCs/>
          <w:szCs w:val="21"/>
        </w:rPr>
        <w:t>.</w:t>
      </w:r>
      <w:bookmarkEnd w:id="3"/>
      <w:bookmarkEnd w:id="5"/>
      <w:r w:rsidR="00FC602F" w:rsidRPr="00522B49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="00FC602F" w:rsidRPr="00522B49">
        <w:rPr>
          <w:rFonts w:ascii="Times New Roman" w:eastAsia="宋体" w:hAnsi="Times New Roman" w:cs="Times New Roman" w:hint="eastAsia"/>
          <w:szCs w:val="21"/>
        </w:rPr>
        <w:t xml:space="preserve">(d-f) </w:t>
      </w:r>
      <w:r w:rsidR="00FC602F" w:rsidRPr="00522B49">
        <w:rPr>
          <w:rFonts w:ascii="Times New Roman" w:eastAsia="宋体" w:hAnsi="Times New Roman" w:cs="Times New Roman" w:hint="eastAsia"/>
          <w:bCs/>
          <w:szCs w:val="21"/>
        </w:rPr>
        <w:t xml:space="preserve">Fluorescence microscopy images of </w:t>
      </w:r>
      <w:proofErr w:type="spellStart"/>
      <w:r w:rsidR="00FC602F" w:rsidRPr="00522B49">
        <w:rPr>
          <w:rFonts w:ascii="Times New Roman" w:eastAsia="宋体" w:hAnsi="Times New Roman" w:cs="Times New Roman" w:hint="eastAsia"/>
          <w:bCs/>
          <w:szCs w:val="21"/>
        </w:rPr>
        <w:t>hDPSCs</w:t>
      </w:r>
      <w:proofErr w:type="spellEnd"/>
      <w:r w:rsidR="00FC602F" w:rsidRPr="00522B49">
        <w:rPr>
          <w:rFonts w:ascii="Times New Roman" w:eastAsia="宋体" w:hAnsi="Times New Roman" w:cs="Times New Roman" w:hint="eastAsia"/>
          <w:bCs/>
          <w:szCs w:val="21"/>
        </w:rPr>
        <w:t xml:space="preserve"> transfected with lentiviruses</w:t>
      </w:r>
      <w:r w:rsidR="006A63FE" w:rsidRPr="00522B49">
        <w:rPr>
          <w:rFonts w:ascii="Times New Roman" w:eastAsia="宋体" w:hAnsi="Times New Roman" w:cs="Times New Roman" w:hint="eastAsia"/>
          <w:bCs/>
          <w:szCs w:val="21"/>
        </w:rPr>
        <w:t xml:space="preserve">, and corresponding protein expression levels of Beclin1, </w:t>
      </w:r>
      <w:r w:rsidR="00FC602F" w:rsidRPr="00522B49">
        <w:rPr>
          <w:rFonts w:ascii="Times New Roman" w:eastAsia="宋体" w:hAnsi="Times New Roman" w:cs="Times New Roman" w:hint="eastAsia"/>
          <w:bCs/>
          <w:szCs w:val="21"/>
        </w:rPr>
        <w:t>displaying</w:t>
      </w:r>
      <w:r w:rsidR="00FC602F" w:rsidRPr="00522B49">
        <w:rPr>
          <w:rFonts w:hint="eastAsia"/>
          <w:szCs w:val="21"/>
        </w:rPr>
        <w:t xml:space="preserve"> </w:t>
      </w:r>
      <w:r w:rsidR="00FC602F" w:rsidRPr="00522B49">
        <w:rPr>
          <w:rFonts w:ascii="Times New Roman" w:eastAsia="宋体" w:hAnsi="Times New Roman" w:cs="Times New Roman" w:hint="eastAsia"/>
          <w:bCs/>
          <w:szCs w:val="21"/>
        </w:rPr>
        <w:t xml:space="preserve">the efficiency of Beclin1 overexpression (Scale bar: 200 </w:t>
      </w:r>
      <w:proofErr w:type="spellStart"/>
      <w:r w:rsidR="00FC602F" w:rsidRPr="00522B49">
        <w:rPr>
          <w:rFonts w:ascii="Times New Roman" w:eastAsia="宋体" w:hAnsi="Times New Roman" w:cs="Times New Roman"/>
          <w:bCs/>
          <w:szCs w:val="21"/>
        </w:rPr>
        <w:t>μ</w:t>
      </w:r>
      <w:r w:rsidR="00FC602F" w:rsidRPr="00522B49">
        <w:rPr>
          <w:rFonts w:ascii="Times New Roman" w:eastAsia="宋体" w:hAnsi="Times New Roman" w:cs="Times New Roman" w:hint="eastAsia"/>
          <w:bCs/>
          <w:szCs w:val="21"/>
        </w:rPr>
        <w:t>m</w:t>
      </w:r>
      <w:proofErr w:type="spellEnd"/>
      <w:r w:rsidR="00FC602F" w:rsidRPr="00522B49">
        <w:rPr>
          <w:rFonts w:ascii="Times New Roman" w:eastAsia="宋体" w:hAnsi="Times New Roman" w:cs="Times New Roman" w:hint="eastAsia"/>
          <w:bCs/>
          <w:szCs w:val="21"/>
        </w:rPr>
        <w:t>).</w:t>
      </w:r>
      <w:r w:rsidR="006A63FE" w:rsidRPr="00522B49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bookmarkStart w:id="7" w:name="_Hlk204186840"/>
      <w:r w:rsidR="006A63FE" w:rsidRPr="00522B49">
        <w:rPr>
          <w:rFonts w:ascii="Times New Roman" w:hAnsi="Times New Roman"/>
          <w:bCs/>
          <w:szCs w:val="21"/>
        </w:rPr>
        <w:t xml:space="preserve">Data expressed as mean ± SD. </w:t>
      </w:r>
      <w:r w:rsidR="006A63FE" w:rsidRPr="00522B49">
        <w:rPr>
          <w:rFonts w:ascii="Times New Roman" w:hAnsi="Times New Roman" w:cs="Times New Roman"/>
          <w:bCs/>
          <w:szCs w:val="21"/>
        </w:rPr>
        <w:t xml:space="preserve">*: </w:t>
      </w:r>
      <w:r w:rsidR="006A63FE" w:rsidRPr="00522B49">
        <w:rPr>
          <w:rFonts w:ascii="Times New Roman" w:hAnsi="Times New Roman" w:cs="Times New Roman"/>
          <w:bCs/>
          <w:i/>
          <w:iCs/>
          <w:szCs w:val="21"/>
        </w:rPr>
        <w:t>p</w:t>
      </w:r>
      <w:r w:rsidR="006A63FE" w:rsidRPr="00522B49">
        <w:rPr>
          <w:rFonts w:ascii="Times New Roman" w:hAnsi="Times New Roman" w:cs="Times New Roman"/>
          <w:bCs/>
          <w:szCs w:val="21"/>
        </w:rPr>
        <w:t xml:space="preserve"> &lt; 0.0</w:t>
      </w:r>
      <w:r w:rsidR="006A63FE" w:rsidRPr="00522B49">
        <w:rPr>
          <w:rFonts w:ascii="Times New Roman" w:hAnsi="Times New Roman" w:cs="Times New Roman"/>
          <w:szCs w:val="21"/>
        </w:rPr>
        <w:t>5, **:</w:t>
      </w:r>
      <w:r w:rsidR="006A63FE" w:rsidRPr="00522B49">
        <w:rPr>
          <w:rFonts w:ascii="Times New Roman" w:hAnsi="Times New Roman" w:cs="Times New Roman"/>
          <w:i/>
          <w:iCs/>
          <w:szCs w:val="21"/>
        </w:rPr>
        <w:t xml:space="preserve"> p</w:t>
      </w:r>
      <w:r w:rsidR="006A63FE" w:rsidRPr="00522B49">
        <w:rPr>
          <w:rFonts w:ascii="Times New Roman" w:hAnsi="Times New Roman" w:cs="Times New Roman"/>
          <w:szCs w:val="21"/>
        </w:rPr>
        <w:t xml:space="preserve"> &lt; 0.01, ***:</w:t>
      </w:r>
      <w:r w:rsidR="006A63FE" w:rsidRPr="00522B49">
        <w:rPr>
          <w:rFonts w:ascii="Times New Roman" w:hAnsi="Times New Roman" w:cs="Times New Roman"/>
          <w:i/>
          <w:iCs/>
          <w:szCs w:val="21"/>
        </w:rPr>
        <w:t xml:space="preserve"> </w:t>
      </w:r>
      <w:r w:rsidR="006A63FE" w:rsidRPr="00522B49">
        <w:rPr>
          <w:rFonts w:ascii="Times New Roman" w:hAnsi="Times New Roman" w:cs="Times New Roman"/>
          <w:i/>
          <w:iCs/>
          <w:szCs w:val="21"/>
        </w:rPr>
        <w:lastRenderedPageBreak/>
        <w:t>p</w:t>
      </w:r>
      <w:r w:rsidR="006A63FE" w:rsidRPr="00522B49">
        <w:rPr>
          <w:rFonts w:ascii="Times New Roman" w:hAnsi="Times New Roman" w:cs="Times New Roman"/>
          <w:szCs w:val="21"/>
        </w:rPr>
        <w:t xml:space="preserve"> &lt; 0.001.</w:t>
      </w:r>
      <w:bookmarkEnd w:id="7"/>
    </w:p>
    <w:p w14:paraId="7B195A31" w14:textId="3FD5E51B" w:rsidR="00E33DD3" w:rsidRPr="00522B49" w:rsidRDefault="0020491C" w:rsidP="007B3EE7">
      <w:pPr>
        <w:spacing w:line="480" w:lineRule="auto"/>
        <w:rPr>
          <w:rFonts w:ascii="Times New Roman" w:eastAsia="宋体" w:hAnsi="Times New Roman" w:cs="Times New Roman"/>
          <w:bCs/>
          <w:szCs w:val="21"/>
        </w:rPr>
      </w:pPr>
      <w:r w:rsidRPr="00522B49">
        <w:rPr>
          <w:rFonts w:ascii="Times New Roman" w:eastAsia="宋体" w:hAnsi="Times New Roman" w:cs="Times New Roman"/>
          <w:bCs/>
          <w:noProof/>
          <w:szCs w:val="21"/>
        </w:rPr>
        <w:drawing>
          <wp:inline distT="0" distB="0" distL="0" distR="0" wp14:anchorId="0BC315AD" wp14:editId="633C6EE6">
            <wp:extent cx="2395728" cy="3035808"/>
            <wp:effectExtent l="0" t="0" r="5080" b="0"/>
            <wp:docPr id="2021515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515880" name="图片 202151588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5728" cy="3035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D1256" w14:textId="0898E025" w:rsidR="00CD1DFB" w:rsidRPr="00522B49" w:rsidRDefault="00E33DD3" w:rsidP="007B3EE7">
      <w:pPr>
        <w:spacing w:line="480" w:lineRule="auto"/>
        <w:rPr>
          <w:rFonts w:ascii="Times New Roman" w:hAnsi="Times New Roman" w:cs="Times New Roman"/>
          <w:szCs w:val="21"/>
        </w:rPr>
      </w:pPr>
      <w:bookmarkStart w:id="8" w:name="_Hlk204185480"/>
      <w:r w:rsidRPr="00522B49">
        <w:rPr>
          <w:rFonts w:ascii="Times New Roman" w:hAnsi="Times New Roman" w:cs="Times New Roman" w:hint="eastAsia"/>
          <w:b/>
          <w:bCs/>
          <w:szCs w:val="21"/>
        </w:rPr>
        <w:t>Fig</w:t>
      </w:r>
      <w:r w:rsidR="00FC602F" w:rsidRPr="00522B49">
        <w:rPr>
          <w:rFonts w:ascii="Times New Roman" w:hAnsi="Times New Roman" w:cs="Times New Roman" w:hint="eastAsia"/>
          <w:b/>
          <w:bCs/>
          <w:szCs w:val="21"/>
        </w:rPr>
        <w:t>.</w:t>
      </w:r>
      <w:r w:rsidRPr="00522B49">
        <w:rPr>
          <w:rFonts w:ascii="Times New Roman" w:hAnsi="Times New Roman" w:cs="Times New Roman" w:hint="eastAsia"/>
          <w:b/>
          <w:bCs/>
          <w:szCs w:val="21"/>
        </w:rPr>
        <w:t xml:space="preserve"> S3</w:t>
      </w:r>
      <w:r w:rsidR="007E0A39" w:rsidRPr="00522B49">
        <w:rPr>
          <w:rFonts w:hint="eastAsia"/>
        </w:rPr>
        <w:t xml:space="preserve"> </w:t>
      </w:r>
      <w:r w:rsidR="007E0A39" w:rsidRPr="00522B49">
        <w:rPr>
          <w:rFonts w:ascii="Times New Roman" w:hAnsi="Times New Roman" w:cs="Times New Roman" w:hint="eastAsia"/>
          <w:b/>
          <w:bCs/>
          <w:szCs w:val="21"/>
        </w:rPr>
        <w:t xml:space="preserve">Neo treatment did not alter </w:t>
      </w:r>
      <w:r w:rsidR="007E0A39" w:rsidRPr="00522B49">
        <w:rPr>
          <w:rFonts w:ascii="Times New Roman" w:hAnsi="Times New Roman" w:cs="Times New Roman" w:hint="eastAsia"/>
          <w:b/>
          <w:bCs/>
          <w:i/>
          <w:iCs/>
          <w:szCs w:val="21"/>
        </w:rPr>
        <w:t>BECN1</w:t>
      </w:r>
      <w:r w:rsidR="007E0A39" w:rsidRPr="00522B49">
        <w:rPr>
          <w:rFonts w:ascii="Times New Roman" w:hAnsi="Times New Roman" w:cs="Times New Roman" w:hint="eastAsia"/>
          <w:b/>
          <w:bCs/>
          <w:szCs w:val="21"/>
        </w:rPr>
        <w:t xml:space="preserve"> mRNA levels.</w:t>
      </w:r>
      <w:r w:rsidR="00DE3AC3" w:rsidRPr="00522B4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6A63FE" w:rsidRPr="00522B49">
        <w:rPr>
          <w:rFonts w:ascii="Times New Roman" w:hAnsi="Times New Roman" w:cs="Times New Roman" w:hint="eastAsia"/>
          <w:szCs w:val="21"/>
        </w:rPr>
        <w:t xml:space="preserve">(a) Alterations in mRNA expression levels of </w:t>
      </w:r>
      <w:r w:rsidR="0020491C" w:rsidRPr="00522B49">
        <w:rPr>
          <w:rFonts w:ascii="Times New Roman" w:hAnsi="Times New Roman" w:cs="Times New Roman" w:hint="eastAsia"/>
          <w:i/>
          <w:iCs/>
          <w:szCs w:val="21"/>
        </w:rPr>
        <w:t>BECN1</w:t>
      </w:r>
      <w:r w:rsidR="006A63FE" w:rsidRPr="00522B49">
        <w:rPr>
          <w:rFonts w:ascii="Times New Roman" w:hAnsi="Times New Roman" w:cs="Times New Roman" w:hint="eastAsia"/>
          <w:szCs w:val="21"/>
        </w:rPr>
        <w:t xml:space="preserve"> measured by qPCR in cells treated with or without Neo. </w:t>
      </w:r>
      <w:r w:rsidR="006A63FE" w:rsidRPr="00522B49">
        <w:rPr>
          <w:rFonts w:ascii="Times New Roman" w:hAnsi="Times New Roman" w:cs="Times New Roman"/>
          <w:szCs w:val="21"/>
        </w:rPr>
        <w:t>Data expressed as mean ± SD. ns: no significance.</w:t>
      </w:r>
    </w:p>
    <w:bookmarkEnd w:id="8"/>
    <w:p w14:paraId="0AAB3B41" w14:textId="77777777" w:rsidR="00E33DD3" w:rsidRPr="00522B49" w:rsidRDefault="00E33DD3" w:rsidP="007B3EE7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6CB878DF" w14:textId="40BA7A0C" w:rsidR="00E33DD3" w:rsidRPr="00522B49" w:rsidRDefault="00E33DD3" w:rsidP="007B3EE7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22B49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4CE8E624" wp14:editId="0576E181">
            <wp:extent cx="5274310" cy="2680970"/>
            <wp:effectExtent l="0" t="0" r="2540" b="5080"/>
            <wp:docPr id="29877757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777576" name="图片 29877757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80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2D001" w14:textId="321AA6A9" w:rsidR="00E33DD3" w:rsidRPr="00522B49" w:rsidRDefault="00E33DD3" w:rsidP="00E33DD3">
      <w:pPr>
        <w:spacing w:line="480" w:lineRule="auto"/>
        <w:rPr>
          <w:rFonts w:ascii="Times New Roman" w:hAnsi="Times New Roman" w:cs="Times New Roman"/>
          <w:szCs w:val="21"/>
        </w:rPr>
      </w:pPr>
      <w:r w:rsidRPr="00522B49">
        <w:rPr>
          <w:rFonts w:ascii="Times New Roman" w:hAnsi="Times New Roman" w:cs="Times New Roman" w:hint="eastAsia"/>
          <w:b/>
          <w:bCs/>
          <w:szCs w:val="21"/>
        </w:rPr>
        <w:t>Fig</w:t>
      </w:r>
      <w:r w:rsidR="00FC602F" w:rsidRPr="00522B49">
        <w:rPr>
          <w:rFonts w:ascii="Times New Roman" w:hAnsi="Times New Roman" w:cs="Times New Roman" w:hint="eastAsia"/>
          <w:b/>
          <w:bCs/>
          <w:szCs w:val="21"/>
        </w:rPr>
        <w:t>.</w:t>
      </w:r>
      <w:r w:rsidRPr="00522B49">
        <w:rPr>
          <w:rFonts w:ascii="Times New Roman" w:hAnsi="Times New Roman" w:cs="Times New Roman" w:hint="eastAsia"/>
          <w:b/>
          <w:bCs/>
          <w:szCs w:val="21"/>
        </w:rPr>
        <w:t xml:space="preserve"> S4</w:t>
      </w:r>
      <w:r w:rsidR="00DE3AC3" w:rsidRPr="00522B4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784074" w:rsidRPr="00522B49">
        <w:rPr>
          <w:rFonts w:ascii="Times New Roman" w:hAnsi="Times New Roman" w:cs="Times New Roman" w:hint="eastAsia"/>
          <w:b/>
          <w:bCs/>
          <w:szCs w:val="21"/>
        </w:rPr>
        <w:t xml:space="preserve">The biosafety assessment of Neo-stimulated </w:t>
      </w:r>
      <w:proofErr w:type="spellStart"/>
      <w:r w:rsidR="00784074" w:rsidRPr="00522B49">
        <w:rPr>
          <w:rFonts w:ascii="Times New Roman" w:hAnsi="Times New Roman" w:cs="Times New Roman" w:hint="eastAsia"/>
          <w:b/>
          <w:bCs/>
          <w:szCs w:val="21"/>
        </w:rPr>
        <w:t>hDPSCs</w:t>
      </w:r>
      <w:proofErr w:type="spellEnd"/>
      <w:r w:rsidR="00784074" w:rsidRPr="00522B49">
        <w:rPr>
          <w:rFonts w:ascii="Times New Roman" w:hAnsi="Times New Roman" w:cs="Times New Roman" w:hint="eastAsia"/>
          <w:b/>
          <w:bCs/>
          <w:szCs w:val="21"/>
        </w:rPr>
        <w:t xml:space="preserve"> transplantation in the treatment of bone defects. </w:t>
      </w:r>
      <w:r w:rsidR="007F77F4" w:rsidRPr="00522B49">
        <w:rPr>
          <w:rFonts w:ascii="Times New Roman" w:hAnsi="Times New Roman" w:cs="Times New Roman" w:hint="eastAsia"/>
          <w:szCs w:val="21"/>
        </w:rPr>
        <w:t>(a) Representativ</w:t>
      </w:r>
      <w:r w:rsidR="007F77F4" w:rsidRPr="00522B49">
        <w:rPr>
          <w:rFonts w:ascii="Times New Roman" w:hAnsi="Times New Roman" w:cs="Times New Roman"/>
          <w:szCs w:val="21"/>
        </w:rPr>
        <w:t xml:space="preserve">e HE staining images of the hearts, livers, spleens, lungs and </w:t>
      </w:r>
      <w:r w:rsidR="007F77F4" w:rsidRPr="00522B49">
        <w:rPr>
          <w:rFonts w:ascii="Times New Roman" w:hAnsi="Times New Roman" w:cs="Times New Roman"/>
          <w:szCs w:val="21"/>
        </w:rPr>
        <w:lastRenderedPageBreak/>
        <w:t>kidneys from various groups of rats (Scale bar: 200 μm).</w:t>
      </w:r>
    </w:p>
    <w:p w14:paraId="732E3324" w14:textId="77777777" w:rsidR="00E33DD3" w:rsidRPr="00522B49" w:rsidRDefault="00E33DD3" w:rsidP="007B3EE7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</w:p>
    <w:p w14:paraId="023876E8" w14:textId="1A1AA150" w:rsidR="00D831D6" w:rsidRPr="00522B49" w:rsidRDefault="00D831D6" w:rsidP="007B3EE7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522B4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2. </w:t>
      </w:r>
      <w:r w:rsidR="00923BAD" w:rsidRPr="00522B4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upplementary</w:t>
      </w:r>
      <w:r w:rsidRPr="00522B49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Tables</w:t>
      </w:r>
    </w:p>
    <w:p w14:paraId="45CE43B5" w14:textId="4295B5FC" w:rsidR="002747CE" w:rsidRPr="00522B49" w:rsidRDefault="002747CE" w:rsidP="007B3EE7">
      <w:pPr>
        <w:widowControl/>
        <w:spacing w:line="480" w:lineRule="auto"/>
        <w:contextualSpacing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22B49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 xml:space="preserve">Table S1 </w:t>
      </w:r>
      <w:r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>Primer sequences</w:t>
      </w:r>
    </w:p>
    <w:tbl>
      <w:tblPr>
        <w:tblStyle w:val="2"/>
        <w:tblW w:w="8359" w:type="dxa"/>
        <w:tblLook w:val="04A0" w:firstRow="1" w:lastRow="0" w:firstColumn="1" w:lastColumn="0" w:noHBand="0" w:noVBand="1"/>
      </w:tblPr>
      <w:tblGrid>
        <w:gridCol w:w="2694"/>
        <w:gridCol w:w="5665"/>
      </w:tblGrid>
      <w:tr w:rsidR="002747CE" w:rsidRPr="00522B49" w14:paraId="7517DA55" w14:textId="77777777" w:rsidTr="00FC2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8" w:space="0" w:color="auto"/>
              <w:bottom w:val="single" w:sz="6" w:space="0" w:color="auto"/>
            </w:tcBorders>
          </w:tcPr>
          <w:p w14:paraId="53A57D00" w14:textId="3E876063" w:rsidR="002747CE" w:rsidRPr="00522B49" w:rsidRDefault="002747CE" w:rsidP="007B3EE7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ene</w:t>
            </w:r>
          </w:p>
        </w:tc>
        <w:tc>
          <w:tcPr>
            <w:tcW w:w="5665" w:type="dxa"/>
            <w:tcBorders>
              <w:top w:val="single" w:sz="8" w:space="0" w:color="auto"/>
              <w:bottom w:val="single" w:sz="6" w:space="0" w:color="auto"/>
            </w:tcBorders>
          </w:tcPr>
          <w:p w14:paraId="0EB94850" w14:textId="5FB2E7D2" w:rsidR="002747CE" w:rsidRPr="00522B49" w:rsidRDefault="002747CE" w:rsidP="007B3EE7">
            <w:pPr>
              <w:widowControl/>
              <w:spacing w:line="48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rimer sequence</w:t>
            </w:r>
          </w:p>
        </w:tc>
      </w:tr>
      <w:tr w:rsidR="002747CE" w:rsidRPr="00522B49" w14:paraId="01BB8AE8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6" w:space="0" w:color="auto"/>
              <w:bottom w:val="nil"/>
            </w:tcBorders>
          </w:tcPr>
          <w:p w14:paraId="2F1FF4B4" w14:textId="6703D042" w:rsidR="002747CE" w:rsidRPr="00522B49" w:rsidRDefault="002747CE" w:rsidP="007B3EE7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Collagen I</w:t>
            </w:r>
          </w:p>
        </w:tc>
        <w:tc>
          <w:tcPr>
            <w:tcW w:w="5665" w:type="dxa"/>
            <w:tcBorders>
              <w:top w:val="single" w:sz="6" w:space="0" w:color="auto"/>
              <w:bottom w:val="nil"/>
            </w:tcBorders>
          </w:tcPr>
          <w:p w14:paraId="671029C0" w14:textId="317AEC0F" w:rsidR="002747CE" w:rsidRPr="00522B49" w:rsidRDefault="002747CE" w:rsidP="007B3EE7">
            <w:pPr>
              <w:widowControl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GAGGGCCAAGACGAAGACATC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  <w:p w14:paraId="77FB60C0" w14:textId="64A6B110" w:rsidR="002747CE" w:rsidRPr="00522B49" w:rsidRDefault="002747CE" w:rsidP="007B3EE7">
            <w:pPr>
              <w:widowControl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CAGATCACGTCATCGCACAAC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</w:tc>
      </w:tr>
      <w:tr w:rsidR="002747CE" w:rsidRPr="00522B49" w14:paraId="6689EAF3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12CCA227" w14:textId="2A08CFB0" w:rsidR="002747CE" w:rsidRPr="00522B49" w:rsidRDefault="000E4DC9" w:rsidP="007B3EE7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PN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14:paraId="7BB4D6D2" w14:textId="347E1B47" w:rsidR="000E4DC9" w:rsidRPr="00522B49" w:rsidRDefault="000E4DC9" w:rsidP="007B3EE7">
            <w:pPr>
              <w:widowControl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CTCCATTGACTCGAACGACTC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  <w:p w14:paraId="4F756AAA" w14:textId="64E9407E" w:rsidR="002747CE" w:rsidRPr="00522B49" w:rsidRDefault="000E4DC9" w:rsidP="007B3EE7">
            <w:pPr>
              <w:widowControl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CAGGTCTGCGAAACTTCTTAGAT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</w:tc>
      </w:tr>
      <w:tr w:rsidR="002747CE" w:rsidRPr="00522B49" w14:paraId="6ACE3960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54075B65" w14:textId="79B53545" w:rsidR="002747CE" w:rsidRPr="00522B49" w:rsidRDefault="000E4DC9" w:rsidP="007B3EE7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ALP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14:paraId="21B84033" w14:textId="635C0979" w:rsidR="000E4DC9" w:rsidRPr="00522B49" w:rsidRDefault="000E4DC9" w:rsidP="007B3EE7">
            <w:pPr>
              <w:widowControl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ACCTGAGTGCCAGAGTGA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  <w:p w14:paraId="394A19D8" w14:textId="5CE44FC8" w:rsidR="002747CE" w:rsidRPr="00522B49" w:rsidRDefault="000E4DC9" w:rsidP="007B3EE7">
            <w:pPr>
              <w:widowControl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CTTCCTCCTTGTTGGGTT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</w:tc>
      </w:tr>
      <w:tr w:rsidR="002747CE" w:rsidRPr="00522B49" w14:paraId="176C2036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</w:tcBorders>
          </w:tcPr>
          <w:p w14:paraId="047C03C7" w14:textId="60416F78" w:rsidR="002747CE" w:rsidRPr="00522B49" w:rsidRDefault="000E4DC9" w:rsidP="007B3EE7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unx2</w:t>
            </w:r>
          </w:p>
        </w:tc>
        <w:tc>
          <w:tcPr>
            <w:tcW w:w="5665" w:type="dxa"/>
            <w:tcBorders>
              <w:top w:val="nil"/>
              <w:bottom w:val="nil"/>
            </w:tcBorders>
          </w:tcPr>
          <w:p w14:paraId="432B4108" w14:textId="3DD589EB" w:rsidR="000E4DC9" w:rsidRPr="00522B49" w:rsidRDefault="000E4DC9" w:rsidP="007B3EE7">
            <w:pPr>
              <w:widowControl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9" w:name="OLE_LINK1"/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CACTGGCGCTGCAACAAGA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  <w:bookmarkEnd w:id="9"/>
          <w:p w14:paraId="24A98BFD" w14:textId="4418C32E" w:rsidR="002747CE" w:rsidRPr="00522B49" w:rsidRDefault="000E4DC9" w:rsidP="007B3EE7">
            <w:pPr>
              <w:widowControl/>
              <w:spacing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CATTCCGGAGCTCAGCAGAATAA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</w:tc>
      </w:tr>
      <w:tr w:rsidR="002747CE" w:rsidRPr="00522B49" w14:paraId="63BE5C4D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8" w:space="0" w:color="auto"/>
            </w:tcBorders>
          </w:tcPr>
          <w:p w14:paraId="1FCF264D" w14:textId="2CDA4E7C" w:rsidR="00E33DD3" w:rsidRPr="00522B49" w:rsidRDefault="00E33DD3" w:rsidP="007B3EE7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Beclin1</w:t>
            </w:r>
          </w:p>
          <w:p w14:paraId="50321315" w14:textId="77777777" w:rsidR="00E33DD3" w:rsidRPr="00522B49" w:rsidRDefault="00E33DD3" w:rsidP="007B3EE7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</w:p>
          <w:p w14:paraId="73DBE41B" w14:textId="47FD0192" w:rsidR="002747CE" w:rsidRPr="00522B49" w:rsidRDefault="000E4DC9" w:rsidP="007B3EE7">
            <w:pPr>
              <w:widowControl/>
              <w:spacing w:line="480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APDH</w:t>
            </w:r>
          </w:p>
        </w:tc>
        <w:tc>
          <w:tcPr>
            <w:tcW w:w="5665" w:type="dxa"/>
            <w:tcBorders>
              <w:top w:val="nil"/>
              <w:bottom w:val="single" w:sz="8" w:space="0" w:color="auto"/>
            </w:tcBorders>
          </w:tcPr>
          <w:p w14:paraId="0966774B" w14:textId="745A34A2" w:rsidR="00E33DD3" w:rsidRPr="00522B49" w:rsidRDefault="00E33DD3" w:rsidP="00E33DD3">
            <w:pPr>
              <w:widowControl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ATCTCGAGAAGGTCCAGGCT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  <w:p w14:paraId="2858C585" w14:textId="7CABA1DF" w:rsidR="00E33DD3" w:rsidRPr="00522B49" w:rsidRDefault="00E33DD3" w:rsidP="007B3EE7">
            <w:pPr>
              <w:widowControl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TCTGGGCATAACGCATCTGG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  <w:p w14:paraId="4F862A15" w14:textId="28322F99" w:rsidR="000E4DC9" w:rsidRPr="00522B49" w:rsidRDefault="000E4DC9" w:rsidP="007B3EE7">
            <w:pPr>
              <w:widowControl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rward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GGAGCGAGATCCCTCCAAAAT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  <w:p w14:paraId="55CAE4F5" w14:textId="2AA26EB7" w:rsidR="002747CE" w:rsidRPr="00522B49" w:rsidRDefault="000E4DC9" w:rsidP="007B3EE7">
            <w:pPr>
              <w:widowControl/>
              <w:spacing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Reverse: 5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  <w:r w:rsidRPr="00522B4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GGCTGTTGTCATACTTCTCATGG-3</w:t>
            </w:r>
            <w:r w:rsidRPr="00522B4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’</w:t>
            </w:r>
          </w:p>
        </w:tc>
      </w:tr>
    </w:tbl>
    <w:p w14:paraId="2C34D1DE" w14:textId="77777777" w:rsidR="00CD1DFB" w:rsidRPr="00522B49" w:rsidRDefault="00CD1DFB" w:rsidP="007B3EE7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</w:p>
    <w:p w14:paraId="3B01E2BF" w14:textId="1D244C2A" w:rsidR="00B42C95" w:rsidRPr="00522B49" w:rsidRDefault="00B42C95" w:rsidP="007B3EE7">
      <w:pPr>
        <w:widowControl/>
        <w:spacing w:line="480" w:lineRule="auto"/>
        <w:contextualSpacing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22B49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Table S</w:t>
      </w:r>
      <w:r w:rsidR="00314F6D" w:rsidRPr="00522B49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2</w:t>
      </w:r>
      <w:r w:rsidRPr="00522B49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 xml:space="preserve"> </w:t>
      </w:r>
      <w:r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Statistical </w:t>
      </w:r>
      <w:r w:rsidR="00D5145C"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>results</w:t>
      </w:r>
      <w:r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of </w:t>
      </w:r>
      <w:r w:rsidR="000801B3"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>TPP</w:t>
      </w:r>
      <w:r w:rsidR="00D5145C"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-Based </w:t>
      </w:r>
      <w:r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identification </w:t>
      </w:r>
    </w:p>
    <w:tbl>
      <w:tblPr>
        <w:tblStyle w:val="2"/>
        <w:tblW w:w="8359" w:type="dxa"/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307"/>
        <w:gridCol w:w="1387"/>
        <w:gridCol w:w="1559"/>
        <w:gridCol w:w="1271"/>
      </w:tblGrid>
      <w:tr w:rsidR="00B42C95" w:rsidRPr="00522B49" w14:paraId="17D8139C" w14:textId="77777777" w:rsidTr="00FC2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52649BFE" w14:textId="77777777" w:rsidR="00B42C95" w:rsidRPr="00522B49" w:rsidRDefault="00B42C95" w:rsidP="007B3EE7">
            <w:pPr>
              <w:widowControl/>
              <w:spacing w:line="480" w:lineRule="auto"/>
              <w:ind w:firstLineChars="200" w:firstLine="402"/>
              <w:contextualSpacing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trum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78C13A9C" w14:textId="77777777" w:rsidR="00B42C95" w:rsidRPr="00522B49" w:rsidRDefault="00B42C95" w:rsidP="007B3EE7">
            <w:pPr>
              <w:widowControl/>
              <w:spacing w:line="480" w:lineRule="auto"/>
              <w:ind w:firstLineChars="200" w:firstLine="40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ptides</w:t>
            </w:r>
          </w:p>
        </w:tc>
        <w:tc>
          <w:tcPr>
            <w:tcW w:w="2830" w:type="dxa"/>
            <w:gridSpan w:val="2"/>
            <w:tcBorders>
              <w:top w:val="single" w:sz="8" w:space="0" w:color="auto"/>
              <w:bottom w:val="single" w:sz="6" w:space="0" w:color="auto"/>
            </w:tcBorders>
            <w:noWrap/>
          </w:tcPr>
          <w:p w14:paraId="27F25C9F" w14:textId="77777777" w:rsidR="00B42C95" w:rsidRPr="00522B49" w:rsidRDefault="00B42C95" w:rsidP="007B3EE7">
            <w:pPr>
              <w:widowControl/>
              <w:spacing w:line="480" w:lineRule="auto"/>
              <w:ind w:firstLineChars="200" w:firstLine="402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s</w:t>
            </w:r>
          </w:p>
        </w:tc>
      </w:tr>
      <w:tr w:rsidR="00B42C95" w:rsidRPr="00522B49" w14:paraId="6EF12D14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77504F6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spectrum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F4C4189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ched spectrum</w:t>
            </w:r>
          </w:p>
        </w:tc>
        <w:tc>
          <w:tcPr>
            <w:tcW w:w="130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B7AFB62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tides</w:t>
            </w:r>
          </w:p>
        </w:tc>
        <w:tc>
          <w:tcPr>
            <w:tcW w:w="1387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80ADDE7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ique peptides</w:t>
            </w:r>
          </w:p>
        </w:tc>
        <w:tc>
          <w:tcPr>
            <w:tcW w:w="1559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3EFD823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tified proteins</w:t>
            </w:r>
          </w:p>
        </w:tc>
        <w:tc>
          <w:tcPr>
            <w:tcW w:w="127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3437BCD" w14:textId="0DE70CD5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Q</w:t>
            </w: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antified</w:t>
            </w:r>
            <w:r w:rsidR="00941575"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22B4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eins</w:t>
            </w:r>
          </w:p>
        </w:tc>
      </w:tr>
      <w:tr w:rsidR="00B42C95" w:rsidRPr="00522B49" w14:paraId="3459D7BB" w14:textId="77777777" w:rsidTr="00FC2434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8" w:space="0" w:color="auto"/>
            </w:tcBorders>
            <w:noWrap/>
          </w:tcPr>
          <w:p w14:paraId="355B4EA7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674629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</w:tcPr>
          <w:p w14:paraId="0AE53636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2955</w:t>
            </w:r>
          </w:p>
        </w:tc>
        <w:tc>
          <w:tcPr>
            <w:tcW w:w="1307" w:type="dxa"/>
            <w:tcBorders>
              <w:top w:val="nil"/>
              <w:bottom w:val="single" w:sz="8" w:space="0" w:color="auto"/>
            </w:tcBorders>
            <w:noWrap/>
          </w:tcPr>
          <w:p w14:paraId="165D6B6B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252</w:t>
            </w:r>
          </w:p>
        </w:tc>
        <w:tc>
          <w:tcPr>
            <w:tcW w:w="1387" w:type="dxa"/>
            <w:tcBorders>
              <w:top w:val="nil"/>
              <w:bottom w:val="single" w:sz="8" w:space="0" w:color="auto"/>
            </w:tcBorders>
            <w:noWrap/>
          </w:tcPr>
          <w:p w14:paraId="18EEAB62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3920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noWrap/>
          </w:tcPr>
          <w:p w14:paraId="17319B55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585</w:t>
            </w:r>
          </w:p>
        </w:tc>
        <w:tc>
          <w:tcPr>
            <w:tcW w:w="1271" w:type="dxa"/>
            <w:tcBorders>
              <w:top w:val="nil"/>
              <w:bottom w:val="single" w:sz="8" w:space="0" w:color="auto"/>
            </w:tcBorders>
            <w:noWrap/>
          </w:tcPr>
          <w:p w14:paraId="6520BF5A" w14:textId="77777777" w:rsidR="00B42C95" w:rsidRPr="00522B49" w:rsidRDefault="00B42C95" w:rsidP="007B3EE7">
            <w:pPr>
              <w:widowControl/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22B49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858</w:t>
            </w:r>
          </w:p>
        </w:tc>
      </w:tr>
    </w:tbl>
    <w:p w14:paraId="1CB5715F" w14:textId="77777777" w:rsidR="00C677D1" w:rsidRPr="00522B49" w:rsidRDefault="00C677D1" w:rsidP="007B3E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2256D85" w14:textId="63AAE366" w:rsidR="00D831D6" w:rsidRPr="00522B49" w:rsidRDefault="00D831D6" w:rsidP="007B3E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22B49">
        <w:rPr>
          <w:rFonts w:ascii="Times New Roman" w:hAnsi="Times New Roman" w:cs="Times New Roman" w:hint="eastAsia"/>
          <w:b/>
          <w:bCs/>
          <w:sz w:val="20"/>
          <w:szCs w:val="20"/>
        </w:rPr>
        <w:t>Table S3</w:t>
      </w:r>
      <w:r w:rsidRPr="00522B49"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="007516AC" w:rsidRPr="00522B49">
        <w:rPr>
          <w:rFonts w:ascii="Times New Roman" w:hAnsi="Times New Roman" w:cs="Times New Roman" w:hint="eastAsia"/>
          <w:sz w:val="20"/>
          <w:szCs w:val="20"/>
        </w:rPr>
        <w:t>mass spectrometric data</w:t>
      </w:r>
      <w:r w:rsidRPr="00522B49">
        <w:rPr>
          <w:rFonts w:ascii="Times New Roman" w:hAnsi="Times New Roman" w:cs="Times New Roman" w:hint="eastAsia"/>
          <w:sz w:val="20"/>
          <w:szCs w:val="20"/>
        </w:rPr>
        <w:t xml:space="preserve"> of TPP</w:t>
      </w:r>
    </w:p>
    <w:p w14:paraId="5691AEAD" w14:textId="00E76847" w:rsidR="00395321" w:rsidRPr="00522B49" w:rsidRDefault="00D831D6" w:rsidP="007B3E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22B49">
        <w:rPr>
          <w:rFonts w:ascii="Times New Roman" w:hAnsi="Times New Roman" w:cs="Times New Roman" w:hint="eastAsia"/>
          <w:sz w:val="20"/>
          <w:szCs w:val="20"/>
        </w:rPr>
        <w:t>See Excel file.</w:t>
      </w:r>
    </w:p>
    <w:p w14:paraId="377ED18C" w14:textId="77777777" w:rsidR="00033882" w:rsidRPr="00522B49" w:rsidRDefault="00033882" w:rsidP="007B3E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596BBAD" w14:textId="5C5316EC" w:rsidR="001C6F8A" w:rsidRPr="00522B49" w:rsidRDefault="001C6F8A" w:rsidP="007B3EE7">
      <w:pPr>
        <w:widowControl/>
        <w:spacing w:line="480" w:lineRule="auto"/>
        <w:contextualSpacing/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</w:pPr>
      <w:bookmarkStart w:id="10" w:name="_Hlk182849058"/>
      <w:r w:rsidRPr="00522B49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Table S</w:t>
      </w:r>
      <w:r w:rsidR="00314F6D" w:rsidRPr="00522B49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4</w:t>
      </w:r>
      <w:r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bookmarkStart w:id="11" w:name="_Hlk182854182"/>
      <w:r w:rsidR="00387A92"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>Blood-routine parameters of rats with different treatments</w:t>
      </w:r>
    </w:p>
    <w:tbl>
      <w:tblPr>
        <w:tblStyle w:val="2"/>
        <w:tblW w:w="8359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1696"/>
      </w:tblGrid>
      <w:tr w:rsidR="00CD1DFB" w:rsidRPr="00522B49" w14:paraId="432A7E01" w14:textId="77777777" w:rsidTr="00FC2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auto"/>
              <w:bottom w:val="single" w:sz="6" w:space="0" w:color="auto"/>
            </w:tcBorders>
          </w:tcPr>
          <w:p w14:paraId="78C74E4B" w14:textId="77777777" w:rsidR="00F27783" w:rsidRPr="00522B49" w:rsidRDefault="00F2778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82848878"/>
            <w:bookmarkEnd w:id="10"/>
            <w:bookmarkEnd w:id="11"/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210B6ADF" w14:textId="4AC4BE5A" w:rsidR="00F27783" w:rsidRPr="00522B49" w:rsidRDefault="00F27783" w:rsidP="007B3E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Blank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4E0FB52B" w14:textId="4321187B" w:rsidR="00F27783" w:rsidRPr="00522B49" w:rsidRDefault="00F27783" w:rsidP="007B3E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Bio-Os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6" w:space="0" w:color="auto"/>
            </w:tcBorders>
          </w:tcPr>
          <w:p w14:paraId="4BA60963" w14:textId="3BB43B9B" w:rsidR="00F27783" w:rsidRPr="00522B49" w:rsidRDefault="00F27783" w:rsidP="007B3E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hDPSCs</w:t>
            </w:r>
            <w:proofErr w:type="spellEnd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/Bio-Oss</w:t>
            </w:r>
          </w:p>
        </w:tc>
        <w:tc>
          <w:tcPr>
            <w:tcW w:w="1696" w:type="dxa"/>
            <w:tcBorders>
              <w:top w:val="single" w:sz="8" w:space="0" w:color="auto"/>
              <w:bottom w:val="single" w:sz="6" w:space="0" w:color="auto"/>
            </w:tcBorders>
          </w:tcPr>
          <w:p w14:paraId="3BC301D8" w14:textId="5420FC7C" w:rsidR="00F27783" w:rsidRPr="00522B49" w:rsidRDefault="00F27783" w:rsidP="007B3E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Neo/</w:t>
            </w:r>
            <w:proofErr w:type="spellStart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hDPSCs</w:t>
            </w:r>
            <w:proofErr w:type="spellEnd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/Bio-Oss</w:t>
            </w:r>
          </w:p>
        </w:tc>
      </w:tr>
      <w:tr w:rsidR="00CD1DFB" w:rsidRPr="00522B49" w14:paraId="67E7CB1B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6" w:space="0" w:color="auto"/>
              <w:bottom w:val="nil"/>
            </w:tcBorders>
          </w:tcPr>
          <w:p w14:paraId="38A1C237" w14:textId="5EB83B78" w:rsidR="00F27783" w:rsidRPr="00522B49" w:rsidRDefault="00F2778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WBC (10</w:t>
            </w:r>
            <w:r w:rsidRPr="00522B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5030D197" w14:textId="01E9D6F2" w:rsidR="00F27783" w:rsidRPr="00522B49" w:rsidRDefault="00F27783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6.610 ±</w:t>
            </w:r>
            <w:r w:rsidR="001A1003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1.052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7BE576E7" w14:textId="02E7C61A" w:rsidR="00F27783" w:rsidRPr="00522B49" w:rsidRDefault="00F27783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6.970 ±</w:t>
            </w:r>
            <w:r w:rsidR="001A1003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0.539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</w:tcPr>
          <w:p w14:paraId="2D0F6F16" w14:textId="10A7922A" w:rsidR="00F27783" w:rsidRPr="00522B49" w:rsidRDefault="00F27783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6.713 ±</w:t>
            </w:r>
            <w:r w:rsidR="001A1003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1696" w:type="dxa"/>
            <w:tcBorders>
              <w:top w:val="single" w:sz="6" w:space="0" w:color="auto"/>
              <w:bottom w:val="nil"/>
            </w:tcBorders>
          </w:tcPr>
          <w:p w14:paraId="44255983" w14:textId="38BCD9B5" w:rsidR="00F27783" w:rsidRPr="00522B49" w:rsidRDefault="00F27783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6.970 ± 0.752</w:t>
            </w:r>
          </w:p>
        </w:tc>
      </w:tr>
      <w:tr w:rsidR="00CD1DFB" w:rsidRPr="00522B49" w14:paraId="5070247C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3922170" w14:textId="01917E1D" w:rsidR="00F27783" w:rsidRPr="00522B49" w:rsidRDefault="00F2778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RBC (10</w:t>
            </w:r>
            <w:r w:rsidRPr="00522B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67C6D1" w14:textId="52E8352B" w:rsidR="00F27783" w:rsidRPr="00522B49" w:rsidRDefault="00F27783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6.853 ± 0.50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430B02" w14:textId="27D0FD21" w:rsidR="00F27783" w:rsidRPr="00522B49" w:rsidRDefault="00F27783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7.260 ± 0.0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09FF5B" w14:textId="0D7A4A83" w:rsidR="00F27783" w:rsidRPr="00522B49" w:rsidRDefault="00F27783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6.920 ± 0.136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795FF4D" w14:textId="5C16A1BE" w:rsidR="00F27783" w:rsidRPr="00522B49" w:rsidRDefault="00F27783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7.163 ± 0.241</w:t>
            </w:r>
          </w:p>
        </w:tc>
      </w:tr>
      <w:tr w:rsidR="00CD1DFB" w:rsidRPr="00522B49" w14:paraId="0D07C896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5840C447" w14:textId="5DE9BA26" w:rsidR="00F27783" w:rsidRPr="00522B49" w:rsidRDefault="00F2778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HGB (</w:t>
            </w:r>
            <w:r w:rsidR="000512DA" w:rsidRPr="00522B4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3483A2" w14:textId="36B7D192" w:rsidR="00F27783" w:rsidRPr="00522B49" w:rsidRDefault="000512DA" w:rsidP="007B3EE7">
            <w:pPr>
              <w:spacing w:line="480" w:lineRule="auto"/>
              <w:ind w:left="100" w:hangingChars="50"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142.000 ± 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.55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AACED7" w14:textId="44EF960C" w:rsidR="00F27783" w:rsidRPr="00522B49" w:rsidRDefault="000512DA" w:rsidP="007B3EE7">
            <w:pPr>
              <w:spacing w:line="480" w:lineRule="auto"/>
              <w:ind w:left="100" w:hangingChars="50"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143.000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2.16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CE0B03" w14:textId="3BDC0726" w:rsidR="00F27783" w:rsidRPr="00522B49" w:rsidRDefault="000512DA" w:rsidP="007B3EE7">
            <w:pPr>
              <w:spacing w:line="480" w:lineRule="auto"/>
              <w:ind w:left="100" w:hangingChars="50" w:hanging="1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41.333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625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60894422" w14:textId="61E7E731" w:rsidR="00F27783" w:rsidRPr="00522B49" w:rsidRDefault="000512DA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42.667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625</w:t>
            </w:r>
          </w:p>
        </w:tc>
      </w:tr>
      <w:tr w:rsidR="00CD1DFB" w:rsidRPr="00522B49" w14:paraId="4124C26D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72E00FF" w14:textId="3A84B342" w:rsidR="00F27783" w:rsidRPr="00522B49" w:rsidRDefault="000512DA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MCV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proofErr w:type="spellEnd"/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A6DC1C" w14:textId="4B5A7BA8" w:rsidR="00F27783" w:rsidRPr="00522B49" w:rsidRDefault="000512DA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57.233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EA0148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5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571229" w14:textId="25FB9AB1" w:rsidR="00F27783" w:rsidRPr="00522B49" w:rsidRDefault="000512DA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57.433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EA0148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608FA1" w14:textId="7F38037C" w:rsidR="00F27783" w:rsidRPr="00522B49" w:rsidRDefault="000512DA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57.700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EA0148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74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072DA12" w14:textId="533B9017" w:rsidR="00F27783" w:rsidRPr="00522B49" w:rsidRDefault="000512DA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57.500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="00EA0148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779</w:t>
            </w:r>
          </w:p>
        </w:tc>
      </w:tr>
      <w:tr w:rsidR="00CD1DFB" w:rsidRPr="00522B49" w14:paraId="74AF8DD3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6B7A3ADC" w14:textId="165F76BD" w:rsidR="00F27783" w:rsidRPr="00522B49" w:rsidRDefault="00AC02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PLT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522B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4399ED" w14:textId="43E62695" w:rsidR="00F27783" w:rsidRPr="00522B49" w:rsidRDefault="00EA0148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23.667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9.68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74FA21" w14:textId="378748D1" w:rsidR="00F27783" w:rsidRPr="00522B49" w:rsidRDefault="00EA0148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5.667</w:t>
            </w:r>
            <w:r w:rsidRPr="00522B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8.59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ACA671" w14:textId="14A1389F" w:rsidR="00F27783" w:rsidRPr="00522B49" w:rsidRDefault="00EA0148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55.667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4.704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27A30D1" w14:textId="6AF695DA" w:rsidR="00F27783" w:rsidRPr="00522B49" w:rsidRDefault="00EA0148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27.000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51.923</w:t>
            </w:r>
          </w:p>
        </w:tc>
      </w:tr>
      <w:tr w:rsidR="00CD1DFB" w:rsidRPr="00522B49" w14:paraId="633E7CEF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00885DC" w14:textId="6E3EAC13" w:rsidR="00F27783" w:rsidRPr="00522B49" w:rsidRDefault="00EA0148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="002F6FD6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YC#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0203" w:rsidRPr="00522B49">
              <w:rPr>
                <w:rFonts w:ascii="Times New Roman" w:hAnsi="Times New Roman" w:cs="Times New Roman"/>
                <w:sz w:val="20"/>
                <w:szCs w:val="20"/>
              </w:rPr>
              <w:t>(10</w:t>
            </w:r>
            <w:r w:rsidR="00AC0203" w:rsidRPr="00522B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="00AC0203" w:rsidRPr="00522B4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E0D7EF" w14:textId="72ED881E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93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82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C89E1B" w14:textId="7B7047A7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993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6620B6" w14:textId="020E022B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5.877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14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7501DB14" w14:textId="4814214F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.177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35</w:t>
            </w:r>
          </w:p>
        </w:tc>
      </w:tr>
      <w:tr w:rsidR="00CD1DFB" w:rsidRPr="00522B49" w14:paraId="559DA95C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7F6F35C8" w14:textId="13DBB1BF" w:rsidR="00F27783" w:rsidRPr="00522B49" w:rsidRDefault="00EA0148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2F6FD6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ID#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522B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4BC19A" w14:textId="7C36585D" w:rsidR="00F27783" w:rsidRPr="00522B49" w:rsidRDefault="00044360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6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4F168C" w14:textId="1A03749F" w:rsidR="00F27783" w:rsidRPr="00522B49" w:rsidRDefault="00044360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5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20DE64" w14:textId="45C89232" w:rsidR="00F27783" w:rsidRPr="00522B49" w:rsidRDefault="00044360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3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2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1005A87" w14:textId="7436AD4A" w:rsidR="00F27783" w:rsidRPr="00522B49" w:rsidRDefault="00044360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14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16</w:t>
            </w:r>
          </w:p>
        </w:tc>
      </w:tr>
      <w:tr w:rsidR="00CD1DFB" w:rsidRPr="00522B49" w14:paraId="20BF9104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0D8FE428" w14:textId="31EE08FD" w:rsidR="00F27783" w:rsidRPr="00522B49" w:rsidRDefault="00EA0148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GR</w:t>
            </w:r>
            <w:r w:rsidR="002F6FD6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#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(10</w:t>
            </w:r>
            <w:r w:rsidRPr="00522B4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21183E" w14:textId="7E221AD1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17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ABDC36" w14:textId="29F065C3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697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5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2BEDB8" w14:textId="6F3A89AE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497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88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0D4B671E" w14:textId="492603D0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437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25</w:t>
            </w:r>
          </w:p>
        </w:tc>
      </w:tr>
      <w:tr w:rsidR="00CD1DFB" w:rsidRPr="00522B49" w14:paraId="0337865B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380FC42E" w14:textId="0383EF5C" w:rsidR="00F27783" w:rsidRPr="00522B49" w:rsidRDefault="00EA0148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HCT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EC30CE" w14:textId="09D438DE" w:rsidR="00F27783" w:rsidRPr="00522B49" w:rsidRDefault="00044360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39.20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86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190203" w14:textId="5A601C7F" w:rsidR="00F27783" w:rsidRPr="00522B49" w:rsidRDefault="00044360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1.733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57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26F0941" w14:textId="62B4A32A" w:rsidR="00F27783" w:rsidRPr="00522B49" w:rsidRDefault="00044360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0.933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87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18C2C620" w14:textId="5D9A0CF5" w:rsidR="00F27783" w:rsidRPr="00522B49" w:rsidRDefault="00044360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41.433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053</w:t>
            </w:r>
          </w:p>
        </w:tc>
      </w:tr>
      <w:tr w:rsidR="00CD1DFB" w:rsidRPr="00522B49" w14:paraId="58D28C27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</w:tcPr>
          <w:p w14:paraId="412CD8B3" w14:textId="12B11D58" w:rsidR="00F27783" w:rsidRPr="00522B49" w:rsidRDefault="00EA0148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RDW-CV (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3E5F67" w14:textId="28F2C871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.233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7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DED361" w14:textId="2995B431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.20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4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5FE55D" w14:textId="45C31A90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.567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70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3BEEF24F" w14:textId="0BEC633B" w:rsidR="00F27783" w:rsidRPr="00522B49" w:rsidRDefault="00044360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2.40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32</w:t>
            </w:r>
          </w:p>
        </w:tc>
      </w:tr>
      <w:tr w:rsidR="00CD1DFB" w:rsidRPr="00522B49" w14:paraId="36474286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8" w:space="0" w:color="auto"/>
            </w:tcBorders>
          </w:tcPr>
          <w:p w14:paraId="4C48C4C2" w14:textId="68588A38" w:rsidR="00F27783" w:rsidRPr="00522B49" w:rsidRDefault="00AC02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MCH (</w:t>
            </w:r>
            <w:proofErr w:type="spellStart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pg</w:t>
            </w:r>
            <w:proofErr w:type="spellEnd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1CA70744" w14:textId="5E64050D" w:rsidR="00F27783" w:rsidRPr="00522B49" w:rsidRDefault="00C677D1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.40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16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4ECE8AE7" w14:textId="7ECCE1AA" w:rsidR="00F27783" w:rsidRPr="00522B49" w:rsidRDefault="00C677D1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.70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94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64B39988" w14:textId="6776133E" w:rsidR="00F27783" w:rsidRPr="00522B49" w:rsidRDefault="00C677D1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.633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87</w:t>
            </w:r>
          </w:p>
        </w:tc>
        <w:tc>
          <w:tcPr>
            <w:tcW w:w="1696" w:type="dxa"/>
            <w:tcBorders>
              <w:top w:val="nil"/>
              <w:bottom w:val="single" w:sz="8" w:space="0" w:color="auto"/>
            </w:tcBorders>
          </w:tcPr>
          <w:p w14:paraId="5915D989" w14:textId="60B3896D" w:rsidR="00F27783" w:rsidRPr="00522B49" w:rsidRDefault="00C677D1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9.900 </w:t>
            </w:r>
            <w:r w:rsidR="00EA0148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56</w:t>
            </w:r>
          </w:p>
        </w:tc>
      </w:tr>
    </w:tbl>
    <w:bookmarkEnd w:id="12"/>
    <w:p w14:paraId="786EE2DF" w14:textId="2AABCD4D" w:rsidR="00C677D1" w:rsidRPr="00522B49" w:rsidRDefault="00B67E8D" w:rsidP="007B3E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22B49">
        <w:rPr>
          <w:rFonts w:ascii="Times New Roman" w:hAnsi="Times New Roman" w:cs="Times New Roman" w:hint="eastAsia"/>
          <w:sz w:val="20"/>
          <w:szCs w:val="20"/>
        </w:rPr>
        <w:t xml:space="preserve">WBC: </w:t>
      </w:r>
      <w:bookmarkStart w:id="13" w:name="_Hlk182851180"/>
      <w:r w:rsidRPr="00522B49">
        <w:rPr>
          <w:rFonts w:ascii="Times New Roman" w:hAnsi="Times New Roman" w:cs="Times New Roman" w:hint="eastAsia"/>
          <w:sz w:val="20"/>
          <w:szCs w:val="20"/>
        </w:rPr>
        <w:t xml:space="preserve">White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b</w:t>
      </w:r>
      <w:r w:rsidRPr="00522B49">
        <w:rPr>
          <w:rFonts w:ascii="Times New Roman" w:hAnsi="Times New Roman" w:cs="Times New Roman" w:hint="eastAsia"/>
          <w:sz w:val="20"/>
          <w:szCs w:val="20"/>
        </w:rPr>
        <w:t xml:space="preserve">lood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c</w:t>
      </w:r>
      <w:r w:rsidRPr="00522B49">
        <w:rPr>
          <w:rFonts w:ascii="Times New Roman" w:hAnsi="Times New Roman" w:cs="Times New Roman" w:hint="eastAsia"/>
          <w:sz w:val="20"/>
          <w:szCs w:val="20"/>
        </w:rPr>
        <w:t>ell</w:t>
      </w:r>
      <w:bookmarkEnd w:id="13"/>
      <w:r w:rsidR="008B30BC" w:rsidRPr="00522B49">
        <w:rPr>
          <w:rFonts w:hint="eastAsia"/>
          <w:sz w:val="20"/>
          <w:szCs w:val="20"/>
        </w:rPr>
        <w:t xml:space="preserve"> 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>count</w:t>
      </w:r>
      <w:r w:rsidRPr="00522B49">
        <w:rPr>
          <w:rFonts w:ascii="Times New Roman" w:hAnsi="Times New Roman" w:cs="Times New Roman" w:hint="eastAsia"/>
          <w:sz w:val="20"/>
          <w:szCs w:val="20"/>
        </w:rPr>
        <w:t xml:space="preserve">; RBC: Red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b</w:t>
      </w:r>
      <w:r w:rsidRPr="00522B49">
        <w:rPr>
          <w:rFonts w:ascii="Times New Roman" w:hAnsi="Times New Roman" w:cs="Times New Roman" w:hint="eastAsia"/>
          <w:sz w:val="20"/>
          <w:szCs w:val="20"/>
        </w:rPr>
        <w:t xml:space="preserve">lood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c</w:t>
      </w:r>
      <w:r w:rsidRPr="00522B49">
        <w:rPr>
          <w:rFonts w:ascii="Times New Roman" w:hAnsi="Times New Roman" w:cs="Times New Roman" w:hint="eastAsia"/>
          <w:sz w:val="20"/>
          <w:szCs w:val="20"/>
        </w:rPr>
        <w:t>ell</w:t>
      </w:r>
      <w:r w:rsidR="008B30BC" w:rsidRPr="00522B49">
        <w:rPr>
          <w:rFonts w:hint="eastAsia"/>
          <w:sz w:val="20"/>
          <w:szCs w:val="20"/>
        </w:rPr>
        <w:t xml:space="preserve"> 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>count</w:t>
      </w:r>
      <w:r w:rsidRPr="00522B49">
        <w:rPr>
          <w:rFonts w:ascii="Times New Roman" w:hAnsi="Times New Roman" w:cs="Times New Roman" w:hint="eastAsia"/>
          <w:sz w:val="20"/>
          <w:szCs w:val="20"/>
        </w:rPr>
        <w:t xml:space="preserve">; HGB: 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 xml:space="preserve">Hemoglobin; </w:t>
      </w:r>
      <w:r w:rsidRPr="00522B49">
        <w:rPr>
          <w:rFonts w:ascii="Times New Roman" w:hAnsi="Times New Roman" w:cs="Times New Roman" w:hint="eastAsia"/>
          <w:sz w:val="20"/>
          <w:szCs w:val="20"/>
        </w:rPr>
        <w:t>MCV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>: M</w:t>
      </w:r>
      <w:r w:rsidR="00290B6E" w:rsidRPr="00522B49">
        <w:rPr>
          <w:rFonts w:ascii="Times New Roman" w:hAnsi="Times New Roman" w:cs="Times New Roman"/>
          <w:sz w:val="20"/>
          <w:szCs w:val="20"/>
        </w:rPr>
        <w:t xml:space="preserve">ean 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>c</w:t>
      </w:r>
      <w:r w:rsidR="00290B6E" w:rsidRPr="00522B49">
        <w:rPr>
          <w:rFonts w:ascii="Times New Roman" w:hAnsi="Times New Roman" w:cs="Times New Roman"/>
          <w:sz w:val="20"/>
          <w:szCs w:val="20"/>
        </w:rPr>
        <w:t xml:space="preserve">orpuscular 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>v</w:t>
      </w:r>
      <w:r w:rsidR="00290B6E" w:rsidRPr="00522B49">
        <w:rPr>
          <w:rFonts w:ascii="Times New Roman" w:hAnsi="Times New Roman" w:cs="Times New Roman"/>
          <w:sz w:val="20"/>
          <w:szCs w:val="20"/>
        </w:rPr>
        <w:t>olume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2B49">
        <w:rPr>
          <w:rFonts w:ascii="Times New Roman" w:hAnsi="Times New Roman" w:cs="Times New Roman" w:hint="eastAsia"/>
          <w:sz w:val="20"/>
          <w:szCs w:val="20"/>
        </w:rPr>
        <w:t>PLT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>: Platelet</w:t>
      </w:r>
      <w:r w:rsidR="008B30BC" w:rsidRPr="00522B49">
        <w:rPr>
          <w:rFonts w:hint="eastAsia"/>
          <w:sz w:val="20"/>
          <w:szCs w:val="20"/>
        </w:rPr>
        <w:t xml:space="preserve"> 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>count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2B49">
        <w:rPr>
          <w:rFonts w:ascii="Times New Roman" w:hAnsi="Times New Roman" w:cs="Times New Roman" w:hint="eastAsia"/>
          <w:sz w:val="20"/>
          <w:szCs w:val="20"/>
        </w:rPr>
        <w:t>L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YC#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L</w:t>
      </w:r>
      <w:r w:rsidR="008B30BC" w:rsidRPr="00522B49">
        <w:rPr>
          <w:rFonts w:ascii="Times New Roman" w:hAnsi="Times New Roman" w:cs="Times New Roman"/>
          <w:sz w:val="20"/>
          <w:szCs w:val="20"/>
        </w:rPr>
        <w:t>ymphocyte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 xml:space="preserve"> count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2B49">
        <w:rPr>
          <w:rFonts w:ascii="Times New Roman" w:hAnsi="Times New Roman" w:cs="Times New Roman" w:hint="eastAsia"/>
          <w:sz w:val="20"/>
          <w:szCs w:val="20"/>
        </w:rPr>
        <w:t>M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ID#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 xml:space="preserve">Intermediate cell count; </w:t>
      </w:r>
      <w:r w:rsidRPr="00522B49">
        <w:rPr>
          <w:rFonts w:ascii="Times New Roman" w:hAnsi="Times New Roman" w:cs="Times New Roman" w:hint="eastAsia"/>
          <w:sz w:val="20"/>
          <w:szCs w:val="20"/>
        </w:rPr>
        <w:t>GR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#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G</w:t>
      </w:r>
      <w:r w:rsidR="008B30BC" w:rsidRPr="00522B49">
        <w:rPr>
          <w:rFonts w:ascii="Times New Roman" w:hAnsi="Times New Roman" w:cs="Times New Roman"/>
          <w:sz w:val="20"/>
          <w:szCs w:val="20"/>
        </w:rPr>
        <w:t>ranulocyte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 xml:space="preserve"> count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2B49">
        <w:rPr>
          <w:rFonts w:ascii="Times New Roman" w:hAnsi="Times New Roman" w:cs="Times New Roman" w:hint="eastAsia"/>
          <w:sz w:val="20"/>
          <w:szCs w:val="20"/>
        </w:rPr>
        <w:t>HCT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H</w:t>
      </w:r>
      <w:r w:rsidR="008B30BC" w:rsidRPr="00522B49">
        <w:rPr>
          <w:rFonts w:ascii="Times New Roman" w:hAnsi="Times New Roman" w:cs="Times New Roman"/>
          <w:sz w:val="20"/>
          <w:szCs w:val="20"/>
        </w:rPr>
        <w:t>ematocrit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2B49">
        <w:rPr>
          <w:rFonts w:ascii="Times New Roman" w:hAnsi="Times New Roman" w:cs="Times New Roman" w:hint="eastAsia"/>
          <w:sz w:val="20"/>
          <w:szCs w:val="20"/>
        </w:rPr>
        <w:t>RDW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R</w:t>
      </w:r>
      <w:r w:rsidR="008B30BC" w:rsidRPr="00522B49">
        <w:rPr>
          <w:rFonts w:ascii="Times New Roman" w:hAnsi="Times New Roman" w:cs="Times New Roman"/>
          <w:sz w:val="20"/>
          <w:szCs w:val="20"/>
        </w:rPr>
        <w:t>ed blood cell volume distribution width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>;</w:t>
      </w:r>
      <w:r w:rsidR="008B30BC" w:rsidRPr="00522B49">
        <w:rPr>
          <w:rFonts w:ascii="Times New Roman" w:hAnsi="Times New Roman" w:cs="Times New Roman"/>
          <w:sz w:val="20"/>
          <w:szCs w:val="20"/>
        </w:rPr>
        <w:t> 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 xml:space="preserve">CV: Coefficient 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of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v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>ariation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2B49">
        <w:rPr>
          <w:rFonts w:ascii="Times New Roman" w:hAnsi="Times New Roman" w:cs="Times New Roman" w:hint="eastAsia"/>
          <w:sz w:val="20"/>
          <w:szCs w:val="20"/>
        </w:rPr>
        <w:t>MCH</w:t>
      </w:r>
      <w:r w:rsidR="008B30BC" w:rsidRPr="00522B4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M</w:t>
      </w:r>
      <w:r w:rsidR="008B30BC" w:rsidRPr="00522B49">
        <w:rPr>
          <w:rFonts w:ascii="Times New Roman" w:hAnsi="Times New Roman" w:cs="Times New Roman"/>
          <w:sz w:val="20"/>
          <w:szCs w:val="20"/>
        </w:rPr>
        <w:t xml:space="preserve">ean </w:t>
      </w:r>
      <w:proofErr w:type="spellStart"/>
      <w:r w:rsidR="008B30BC" w:rsidRPr="00522B49">
        <w:rPr>
          <w:rFonts w:ascii="Times New Roman" w:hAnsi="Times New Roman" w:cs="Times New Roman"/>
          <w:sz w:val="20"/>
          <w:szCs w:val="20"/>
        </w:rPr>
        <w:t>corpusular</w:t>
      </w:r>
      <w:proofErr w:type="spellEnd"/>
      <w:r w:rsidR="008B30BC" w:rsidRPr="00522B49">
        <w:rPr>
          <w:rFonts w:ascii="Times New Roman" w:hAnsi="Times New Roman" w:cs="Times New Roman"/>
          <w:sz w:val="20"/>
          <w:szCs w:val="20"/>
        </w:rPr>
        <w:t xml:space="preserve"> hemoglobin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. Data expressed as mean</w:t>
      </w:r>
      <w:r w:rsidR="002F6FD6" w:rsidRPr="00522B49">
        <w:rPr>
          <w:rFonts w:ascii="Times New Roman" w:hAnsi="Times New Roman" w:cs="Times New Roman"/>
          <w:sz w:val="20"/>
          <w:szCs w:val="20"/>
        </w:rPr>
        <w:t xml:space="preserve"> ±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SD.</w:t>
      </w:r>
    </w:p>
    <w:p w14:paraId="23939221" w14:textId="77777777" w:rsidR="00FC2434" w:rsidRPr="00522B49" w:rsidRDefault="00FC2434" w:rsidP="007B3E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F54D402" w14:textId="51FEFEE5" w:rsidR="00387A92" w:rsidRPr="00522B49" w:rsidRDefault="00395321" w:rsidP="007B3EE7">
      <w:pPr>
        <w:widowControl/>
        <w:spacing w:line="480" w:lineRule="auto"/>
        <w:contextualSpacing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522B49">
        <w:rPr>
          <w:rFonts w:ascii="Times New Roman" w:eastAsia="宋体" w:hAnsi="Times New Roman" w:cs="Times New Roman" w:hint="eastAsia"/>
          <w:b/>
          <w:bCs/>
          <w:kern w:val="0"/>
          <w:sz w:val="20"/>
          <w:szCs w:val="20"/>
        </w:rPr>
        <w:t>Table S5</w:t>
      </w:r>
      <w:r w:rsidR="00387A92" w:rsidRPr="00522B49">
        <w:rPr>
          <w:rFonts w:hint="eastAsia"/>
          <w:sz w:val="20"/>
          <w:szCs w:val="20"/>
        </w:rPr>
        <w:t xml:space="preserve"> </w:t>
      </w:r>
      <w:r w:rsidR="00387A92" w:rsidRPr="00522B49">
        <w:rPr>
          <w:rFonts w:ascii="Times New Roman" w:eastAsia="宋体" w:hAnsi="Times New Roman" w:cs="Times New Roman" w:hint="eastAsia"/>
          <w:kern w:val="0"/>
          <w:sz w:val="20"/>
          <w:szCs w:val="20"/>
        </w:rPr>
        <w:t>Biochemical indicators of rats with different treatments</w:t>
      </w:r>
    </w:p>
    <w:tbl>
      <w:tblPr>
        <w:tblStyle w:val="2"/>
        <w:tblW w:w="8359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555"/>
      </w:tblGrid>
      <w:tr w:rsidR="00395321" w:rsidRPr="00522B49" w14:paraId="01DE3582" w14:textId="77777777" w:rsidTr="00FC24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E8892BC" w14:textId="77777777" w:rsidR="00395321" w:rsidRPr="00522B49" w:rsidRDefault="00395321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71F156" w14:textId="77777777" w:rsidR="00395321" w:rsidRPr="00522B49" w:rsidRDefault="00395321" w:rsidP="007B3E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Blank</w:t>
            </w:r>
          </w:p>
        </w:tc>
        <w:tc>
          <w:tcPr>
            <w:tcW w:w="1701" w:type="dxa"/>
          </w:tcPr>
          <w:p w14:paraId="4644758A" w14:textId="77777777" w:rsidR="00395321" w:rsidRPr="00522B49" w:rsidRDefault="00395321" w:rsidP="007B3E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Bio-Oss</w:t>
            </w:r>
          </w:p>
        </w:tc>
        <w:tc>
          <w:tcPr>
            <w:tcW w:w="1701" w:type="dxa"/>
          </w:tcPr>
          <w:p w14:paraId="4B5E0E5E" w14:textId="77777777" w:rsidR="00395321" w:rsidRPr="00522B49" w:rsidRDefault="00395321" w:rsidP="007B3E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hDPSCs</w:t>
            </w:r>
            <w:proofErr w:type="spellEnd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/Bio-Oss</w:t>
            </w:r>
          </w:p>
        </w:tc>
        <w:tc>
          <w:tcPr>
            <w:tcW w:w="1555" w:type="dxa"/>
          </w:tcPr>
          <w:p w14:paraId="725A00D1" w14:textId="77777777" w:rsidR="00395321" w:rsidRPr="00522B49" w:rsidRDefault="00395321" w:rsidP="007B3EE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Neo/</w:t>
            </w:r>
            <w:proofErr w:type="spellStart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hDPSCs</w:t>
            </w:r>
            <w:proofErr w:type="spellEnd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/Bio-Oss</w:t>
            </w:r>
          </w:p>
        </w:tc>
      </w:tr>
      <w:tr w:rsidR="00395321" w:rsidRPr="00522B49" w14:paraId="085C93A0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nil"/>
            </w:tcBorders>
          </w:tcPr>
          <w:p w14:paraId="44B77F23" w14:textId="03225671" w:rsidR="00395321" w:rsidRPr="00522B49" w:rsidRDefault="001A10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182851969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ALT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bottom w:val="nil"/>
            </w:tcBorders>
          </w:tcPr>
          <w:p w14:paraId="4E95436C" w14:textId="343C21CF" w:rsidR="00395321" w:rsidRPr="00522B49" w:rsidRDefault="001A1003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40.967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8.029</w:t>
            </w:r>
          </w:p>
        </w:tc>
        <w:tc>
          <w:tcPr>
            <w:tcW w:w="1701" w:type="dxa"/>
            <w:tcBorders>
              <w:bottom w:val="nil"/>
            </w:tcBorders>
          </w:tcPr>
          <w:p w14:paraId="4F4871AE" w14:textId="5E48F0FE" w:rsidR="00395321" w:rsidRPr="00522B49" w:rsidRDefault="001A1003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7.900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.960</w:t>
            </w:r>
          </w:p>
        </w:tc>
        <w:tc>
          <w:tcPr>
            <w:tcW w:w="1701" w:type="dxa"/>
            <w:tcBorders>
              <w:bottom w:val="nil"/>
            </w:tcBorders>
          </w:tcPr>
          <w:p w14:paraId="293E0C2F" w14:textId="030B7626" w:rsidR="00395321" w:rsidRPr="00522B49" w:rsidRDefault="001A1003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7.300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884</w:t>
            </w:r>
          </w:p>
        </w:tc>
        <w:tc>
          <w:tcPr>
            <w:tcW w:w="1555" w:type="dxa"/>
            <w:tcBorders>
              <w:bottom w:val="nil"/>
            </w:tcBorders>
          </w:tcPr>
          <w:p w14:paraId="4C663719" w14:textId="6C2F9EF5" w:rsidR="00395321" w:rsidRPr="00522B49" w:rsidRDefault="001A1003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8.067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738</w:t>
            </w:r>
          </w:p>
        </w:tc>
      </w:tr>
      <w:tr w:rsidR="001A1003" w:rsidRPr="00522B49" w14:paraId="30104A76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7982C10B" w14:textId="2A6030F8" w:rsidR="001A1003" w:rsidRPr="00522B49" w:rsidRDefault="001A10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AST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34AB39" w14:textId="15FE3B74" w:rsidR="001A1003" w:rsidRPr="00522B49" w:rsidRDefault="001A1003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01.900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7.61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9976AA" w14:textId="5D1785AC" w:rsidR="001A1003" w:rsidRPr="00522B49" w:rsidRDefault="001A1003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82.733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9.15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69F9C7" w14:textId="28FB56E5" w:rsidR="001A1003" w:rsidRPr="00522B49" w:rsidRDefault="001A1003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6.367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1.59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DA00C99" w14:textId="0EC30F8F" w:rsidR="001A1003" w:rsidRPr="00522B49" w:rsidRDefault="001A1003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91.200 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.375</w:t>
            </w:r>
          </w:p>
        </w:tc>
      </w:tr>
      <w:tr w:rsidR="00395321" w:rsidRPr="00522B49" w14:paraId="325639AD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629816EC" w14:textId="12C01115" w:rsidR="00395321" w:rsidRPr="00522B49" w:rsidRDefault="001A10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TBIL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522B49">
              <w:rPr>
                <w:rFonts w:ascii="Times New Roman" w:eastAsia="等线" w:hAnsi="Times New Roman" w:cs="Times New Roman"/>
                <w:sz w:val="20"/>
                <w:szCs w:val="20"/>
              </w:rPr>
              <w:t>μ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mol</w:t>
            </w:r>
            <w:proofErr w:type="spellEnd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B4459B" w14:textId="2958E9F6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.267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34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DF3E66" w14:textId="0CBE014E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.067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04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C69A8E5" w14:textId="64045E9C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.233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87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6C812ADC" w14:textId="36A271D1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2.833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249</w:t>
            </w:r>
          </w:p>
        </w:tc>
      </w:tr>
      <w:tr w:rsidR="00395321" w:rsidRPr="00522B49" w14:paraId="2C4BC11D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30EF7026" w14:textId="0064105F" w:rsidR="00395321" w:rsidRPr="00522B49" w:rsidRDefault="001A10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ALB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AE3486" w14:textId="2248AF73" w:rsidR="00395321" w:rsidRPr="00522B49" w:rsidRDefault="00B17094" w:rsidP="007B3EE7">
            <w:pPr>
              <w:spacing w:line="480" w:lineRule="auto"/>
              <w:ind w:left="100" w:hangingChars="50" w:hanging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5.600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.61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21E6E5" w14:textId="0A0410C1" w:rsidR="00395321" w:rsidRPr="00522B49" w:rsidRDefault="00B17094" w:rsidP="007B3EE7">
            <w:pPr>
              <w:spacing w:line="480" w:lineRule="auto"/>
              <w:ind w:left="100" w:hangingChars="50" w:hanging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0.267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53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A3E6E4" w14:textId="2160D673" w:rsidR="00395321" w:rsidRPr="00522B49" w:rsidRDefault="00B17094" w:rsidP="007B3EE7">
            <w:pPr>
              <w:spacing w:line="480" w:lineRule="auto"/>
              <w:ind w:left="100" w:hangingChars="50" w:hanging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40.267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30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FDD6A82" w14:textId="123BF634" w:rsidR="00395321" w:rsidRPr="00522B49" w:rsidRDefault="00B17094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7.200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355</w:t>
            </w:r>
          </w:p>
        </w:tc>
      </w:tr>
      <w:tr w:rsidR="00395321" w:rsidRPr="00522B49" w14:paraId="070DEBA7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713C3EBD" w14:textId="5BC3B746" w:rsidR="00395321" w:rsidRPr="00522B49" w:rsidRDefault="001A10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CREA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22B49">
              <w:rPr>
                <w:rFonts w:ascii="Times New Roman" w:eastAsia="等线" w:hAnsi="Times New Roman" w:cs="Times New Roman"/>
                <w:sz w:val="20"/>
                <w:szCs w:val="20"/>
              </w:rPr>
              <w:t>μ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mol</w:t>
            </w:r>
            <w:proofErr w:type="spellEnd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3FC442" w14:textId="5334CF39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5.633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90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58EB86" w14:textId="2BFE91DA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1.033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3.39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503B76" w14:textId="22506A4D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8.900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286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3305F828" w14:textId="0B1297F4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4.200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2.328</w:t>
            </w:r>
          </w:p>
        </w:tc>
      </w:tr>
      <w:tr w:rsidR="00395321" w:rsidRPr="00522B49" w14:paraId="7ABC67CA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3C162655" w14:textId="7F659708" w:rsidR="00395321" w:rsidRPr="00522B49" w:rsidRDefault="001A10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UREA</w:t>
            </w:r>
            <w:r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522B4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mol/L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C95B5A" w14:textId="1A0C48A5" w:rsidR="00395321" w:rsidRPr="00522B49" w:rsidRDefault="00B17094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7.263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6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FC268AF" w14:textId="433CAF75" w:rsidR="00395321" w:rsidRPr="00522B49" w:rsidRDefault="00B17094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7.487</w:t>
            </w:r>
            <w:r w:rsidR="00395321" w:rsidRPr="00522B49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43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36C504" w14:textId="538C8235" w:rsidR="00395321" w:rsidRPr="00522B49" w:rsidRDefault="00B17094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8.027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15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5030C9D9" w14:textId="172B106D" w:rsidR="00395321" w:rsidRPr="00522B49" w:rsidRDefault="00B17094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7.620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630</w:t>
            </w:r>
          </w:p>
        </w:tc>
      </w:tr>
      <w:tr w:rsidR="00395321" w:rsidRPr="00522B49" w14:paraId="5658D1F1" w14:textId="77777777" w:rsidTr="00FC2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</w:tcPr>
          <w:p w14:paraId="28E6B66E" w14:textId="5C4E0D00" w:rsidR="00395321" w:rsidRPr="00522B49" w:rsidRDefault="001A10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UA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22B49">
              <w:rPr>
                <w:rFonts w:ascii="Times New Roman" w:eastAsia="等线" w:hAnsi="Times New Roman" w:cs="Times New Roman"/>
                <w:sz w:val="20"/>
                <w:szCs w:val="20"/>
              </w:rPr>
              <w:t>μ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mol</w:t>
            </w:r>
            <w:proofErr w:type="spellEnd"/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/L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F17227" w14:textId="00E915FE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5.000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C529A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8.04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B513FE" w14:textId="0E186A4D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6.000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C529A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0.23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CCB83C" w14:textId="7CBA64C5" w:rsidR="00395321" w:rsidRPr="00522B49" w:rsidRDefault="00B17094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39.000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BC529A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1.045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14:paraId="4BC4C225" w14:textId="6E794086" w:rsidR="00395321" w:rsidRPr="00522B49" w:rsidRDefault="00BC529A" w:rsidP="007B3EE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41.333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6.799</w:t>
            </w:r>
          </w:p>
        </w:tc>
      </w:tr>
      <w:tr w:rsidR="00395321" w:rsidRPr="00522B49" w14:paraId="3AFDD7EC" w14:textId="77777777" w:rsidTr="00FC24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14:paraId="472A2CB3" w14:textId="6241567A" w:rsidR="00395321" w:rsidRPr="00522B49" w:rsidRDefault="001A1003" w:rsidP="007B3EE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GLU (mmol/L)</w:t>
            </w:r>
          </w:p>
        </w:tc>
        <w:tc>
          <w:tcPr>
            <w:tcW w:w="1701" w:type="dxa"/>
            <w:tcBorders>
              <w:top w:val="nil"/>
            </w:tcBorders>
          </w:tcPr>
          <w:p w14:paraId="3801B408" w14:textId="7447EF8D" w:rsidR="00395321" w:rsidRPr="00522B49" w:rsidRDefault="00BC529A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21.230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2.679</w:t>
            </w:r>
          </w:p>
        </w:tc>
        <w:tc>
          <w:tcPr>
            <w:tcW w:w="1701" w:type="dxa"/>
            <w:tcBorders>
              <w:top w:val="nil"/>
            </w:tcBorders>
          </w:tcPr>
          <w:p w14:paraId="34646B0D" w14:textId="086771E5" w:rsidR="00395321" w:rsidRPr="00522B49" w:rsidRDefault="00BC529A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17.053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022</w:t>
            </w:r>
          </w:p>
        </w:tc>
        <w:tc>
          <w:tcPr>
            <w:tcW w:w="1701" w:type="dxa"/>
            <w:tcBorders>
              <w:top w:val="nil"/>
            </w:tcBorders>
          </w:tcPr>
          <w:p w14:paraId="0B6BAAE4" w14:textId="1D6264A6" w:rsidR="00395321" w:rsidRPr="00522B49" w:rsidRDefault="00BC529A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22.013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1.289</w:t>
            </w:r>
          </w:p>
        </w:tc>
        <w:tc>
          <w:tcPr>
            <w:tcW w:w="1555" w:type="dxa"/>
            <w:tcBorders>
              <w:top w:val="nil"/>
            </w:tcBorders>
          </w:tcPr>
          <w:p w14:paraId="3C87A626" w14:textId="029BE0E2" w:rsidR="00395321" w:rsidRPr="00522B49" w:rsidRDefault="00BC529A" w:rsidP="007B3EE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>19.583</w:t>
            </w:r>
            <w:r w:rsidR="00395321"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395321" w:rsidRPr="00522B49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522B4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0.999</w:t>
            </w:r>
          </w:p>
        </w:tc>
      </w:tr>
    </w:tbl>
    <w:bookmarkEnd w:id="14"/>
    <w:p w14:paraId="48C88F7E" w14:textId="0732112C" w:rsidR="00BC529A" w:rsidRPr="00B829ED" w:rsidRDefault="00CD1DFB" w:rsidP="007B3E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22B49">
        <w:rPr>
          <w:rFonts w:ascii="Times New Roman" w:hAnsi="Times New Roman" w:cs="Times New Roman"/>
          <w:sz w:val="20"/>
          <w:szCs w:val="20"/>
        </w:rPr>
        <w:t xml:space="preserve">ALT: Alanine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a</w:t>
      </w:r>
      <w:r w:rsidRPr="00522B49">
        <w:rPr>
          <w:rFonts w:ascii="Times New Roman" w:hAnsi="Times New Roman" w:cs="Times New Roman"/>
          <w:sz w:val="20"/>
          <w:szCs w:val="20"/>
        </w:rPr>
        <w:t xml:space="preserve">minotransferase; AST: Aspartate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a</w:t>
      </w:r>
      <w:r w:rsidRPr="00522B49">
        <w:rPr>
          <w:rFonts w:ascii="Times New Roman" w:hAnsi="Times New Roman" w:cs="Times New Roman"/>
          <w:sz w:val="20"/>
          <w:szCs w:val="20"/>
        </w:rPr>
        <w:t xml:space="preserve">minotransferase; TBIL: Total </w:t>
      </w:r>
      <w:r w:rsidR="002F6FD6" w:rsidRPr="00522B49">
        <w:rPr>
          <w:rFonts w:ascii="Times New Roman" w:hAnsi="Times New Roman" w:cs="Times New Roman" w:hint="eastAsia"/>
          <w:sz w:val="20"/>
          <w:szCs w:val="20"/>
        </w:rPr>
        <w:t>b</w:t>
      </w:r>
      <w:r w:rsidRPr="00522B49">
        <w:rPr>
          <w:rFonts w:ascii="Times New Roman" w:hAnsi="Times New Roman" w:cs="Times New Roman"/>
          <w:sz w:val="20"/>
          <w:szCs w:val="20"/>
        </w:rPr>
        <w:t>ilirubin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2B49">
        <w:rPr>
          <w:rFonts w:ascii="Times New Roman" w:hAnsi="Times New Roman" w:cs="Times New Roman"/>
          <w:sz w:val="20"/>
          <w:szCs w:val="20"/>
        </w:rPr>
        <w:t>ALB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>:</w:t>
      </w:r>
      <w:r w:rsidR="00290B6E" w:rsidRPr="00522B49">
        <w:rPr>
          <w:rFonts w:hint="eastAsia"/>
          <w:sz w:val="20"/>
          <w:szCs w:val="20"/>
        </w:rPr>
        <w:t xml:space="preserve"> 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 xml:space="preserve">Albumin; </w:t>
      </w:r>
      <w:r w:rsidRPr="00522B49">
        <w:rPr>
          <w:rFonts w:ascii="Times New Roman" w:hAnsi="Times New Roman" w:cs="Times New Roman"/>
          <w:sz w:val="20"/>
          <w:szCs w:val="20"/>
        </w:rPr>
        <w:t>CREA: Creatinine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2B49">
        <w:rPr>
          <w:rFonts w:ascii="Times New Roman" w:hAnsi="Times New Roman" w:cs="Times New Roman"/>
          <w:sz w:val="20"/>
          <w:szCs w:val="20"/>
        </w:rPr>
        <w:t>UREA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="00290B6E" w:rsidRPr="00522B49">
        <w:rPr>
          <w:rFonts w:ascii="Times New Roman" w:hAnsi="Times New Roman" w:cs="Times New Roman"/>
          <w:sz w:val="20"/>
          <w:szCs w:val="20"/>
        </w:rPr>
        <w:t>Urea, Carbamide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2B49">
        <w:rPr>
          <w:rFonts w:ascii="Times New Roman" w:hAnsi="Times New Roman" w:cs="Times New Roman"/>
          <w:sz w:val="20"/>
          <w:szCs w:val="20"/>
        </w:rPr>
        <w:t>UA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spellStart"/>
      <w:r w:rsidR="00290B6E" w:rsidRPr="00522B49">
        <w:rPr>
          <w:rFonts w:ascii="Times New Roman" w:hAnsi="Times New Roman" w:cs="Times New Roman" w:hint="eastAsia"/>
          <w:sz w:val="20"/>
          <w:szCs w:val="20"/>
        </w:rPr>
        <w:t>Ursolic</w:t>
      </w:r>
      <w:proofErr w:type="spellEnd"/>
      <w:r w:rsidR="00290B6E" w:rsidRPr="00522B49">
        <w:rPr>
          <w:rFonts w:ascii="Times New Roman" w:hAnsi="Times New Roman" w:cs="Times New Roman" w:hint="eastAsia"/>
          <w:sz w:val="20"/>
          <w:szCs w:val="20"/>
        </w:rPr>
        <w:t xml:space="preserve"> acid; </w:t>
      </w:r>
      <w:r w:rsidRPr="00522B49">
        <w:rPr>
          <w:rFonts w:ascii="Times New Roman" w:hAnsi="Times New Roman" w:cs="Times New Roman"/>
          <w:sz w:val="20"/>
          <w:szCs w:val="20"/>
        </w:rPr>
        <w:t>GLU: Glucose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>. Data expressed as mean</w:t>
      </w:r>
      <w:r w:rsidR="00290B6E" w:rsidRPr="00522B49">
        <w:rPr>
          <w:rFonts w:ascii="Times New Roman" w:hAnsi="Times New Roman" w:cs="Times New Roman"/>
          <w:sz w:val="20"/>
          <w:szCs w:val="20"/>
        </w:rPr>
        <w:t xml:space="preserve"> ± </w:t>
      </w:r>
      <w:r w:rsidR="00290B6E" w:rsidRPr="00522B49">
        <w:rPr>
          <w:rFonts w:ascii="Times New Roman" w:hAnsi="Times New Roman" w:cs="Times New Roman" w:hint="eastAsia"/>
          <w:sz w:val="20"/>
          <w:szCs w:val="20"/>
        </w:rPr>
        <w:t>SD.</w:t>
      </w:r>
    </w:p>
    <w:p w14:paraId="2DF654DD" w14:textId="77777777" w:rsidR="00290B6E" w:rsidRPr="00B829ED" w:rsidRDefault="00290B6E" w:rsidP="007B3E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06648C" w14:textId="79A800CA" w:rsidR="00395321" w:rsidRPr="00B829ED" w:rsidRDefault="00395321" w:rsidP="007B3EE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395321" w:rsidRPr="00B82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F24954" w14:textId="77777777" w:rsidR="00CD2065" w:rsidRDefault="00CD2065" w:rsidP="00B565B4">
      <w:pPr>
        <w:rPr>
          <w:rFonts w:hint="eastAsia"/>
        </w:rPr>
      </w:pPr>
      <w:r>
        <w:separator/>
      </w:r>
    </w:p>
  </w:endnote>
  <w:endnote w:type="continuationSeparator" w:id="0">
    <w:p w14:paraId="7D8BF315" w14:textId="77777777" w:rsidR="00CD2065" w:rsidRDefault="00CD2065" w:rsidP="00B565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2DB338" w14:textId="77777777" w:rsidR="00CD2065" w:rsidRDefault="00CD2065" w:rsidP="00B565B4">
      <w:pPr>
        <w:rPr>
          <w:rFonts w:hint="eastAsia"/>
        </w:rPr>
      </w:pPr>
      <w:r>
        <w:separator/>
      </w:r>
    </w:p>
  </w:footnote>
  <w:footnote w:type="continuationSeparator" w:id="0">
    <w:p w14:paraId="1F913993" w14:textId="77777777" w:rsidR="00CD2065" w:rsidRDefault="00CD2065" w:rsidP="00B565B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3C0781"/>
    <w:multiLevelType w:val="hybridMultilevel"/>
    <w:tmpl w:val="86B67818"/>
    <w:lvl w:ilvl="0" w:tplc="50ECFC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37081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36D"/>
    <w:rsid w:val="000334B5"/>
    <w:rsid w:val="00033882"/>
    <w:rsid w:val="00044360"/>
    <w:rsid w:val="000512DA"/>
    <w:rsid w:val="0005730D"/>
    <w:rsid w:val="000801B3"/>
    <w:rsid w:val="00092C0E"/>
    <w:rsid w:val="000A4EE8"/>
    <w:rsid w:val="000C1946"/>
    <w:rsid w:val="000E4DC9"/>
    <w:rsid w:val="001264ED"/>
    <w:rsid w:val="00152139"/>
    <w:rsid w:val="00165D49"/>
    <w:rsid w:val="00184029"/>
    <w:rsid w:val="001A1003"/>
    <w:rsid w:val="001A5DA0"/>
    <w:rsid w:val="001C6F8A"/>
    <w:rsid w:val="001D3AA6"/>
    <w:rsid w:val="001D4B06"/>
    <w:rsid w:val="0020491C"/>
    <w:rsid w:val="00206BCA"/>
    <w:rsid w:val="002519EC"/>
    <w:rsid w:val="0026616F"/>
    <w:rsid w:val="0027008F"/>
    <w:rsid w:val="002747CE"/>
    <w:rsid w:val="00276EFA"/>
    <w:rsid w:val="00290B6E"/>
    <w:rsid w:val="00295DA6"/>
    <w:rsid w:val="002A7A79"/>
    <w:rsid w:val="002E000C"/>
    <w:rsid w:val="002E1E1F"/>
    <w:rsid w:val="002F6FD6"/>
    <w:rsid w:val="00314F6D"/>
    <w:rsid w:val="0035058A"/>
    <w:rsid w:val="0037429A"/>
    <w:rsid w:val="00382F0F"/>
    <w:rsid w:val="00387A92"/>
    <w:rsid w:val="00390CC3"/>
    <w:rsid w:val="00395321"/>
    <w:rsid w:val="003B386E"/>
    <w:rsid w:val="003D4DF3"/>
    <w:rsid w:val="003D78B5"/>
    <w:rsid w:val="00410182"/>
    <w:rsid w:val="00457059"/>
    <w:rsid w:val="00462D1D"/>
    <w:rsid w:val="004B5FD8"/>
    <w:rsid w:val="004E5D9C"/>
    <w:rsid w:val="004F412D"/>
    <w:rsid w:val="005054C0"/>
    <w:rsid w:val="005079D4"/>
    <w:rsid w:val="00522B49"/>
    <w:rsid w:val="0055336D"/>
    <w:rsid w:val="005628F9"/>
    <w:rsid w:val="005C0F5D"/>
    <w:rsid w:val="005E2253"/>
    <w:rsid w:val="00602BE0"/>
    <w:rsid w:val="006050A9"/>
    <w:rsid w:val="006265C6"/>
    <w:rsid w:val="006365A8"/>
    <w:rsid w:val="006551DF"/>
    <w:rsid w:val="00686228"/>
    <w:rsid w:val="006A63FE"/>
    <w:rsid w:val="006C26E2"/>
    <w:rsid w:val="006C5268"/>
    <w:rsid w:val="006E03F8"/>
    <w:rsid w:val="00721E10"/>
    <w:rsid w:val="007516AC"/>
    <w:rsid w:val="00752D20"/>
    <w:rsid w:val="00771AC8"/>
    <w:rsid w:val="00772009"/>
    <w:rsid w:val="00784074"/>
    <w:rsid w:val="007A580E"/>
    <w:rsid w:val="007B3EE7"/>
    <w:rsid w:val="007D0C68"/>
    <w:rsid w:val="007E0A39"/>
    <w:rsid w:val="007F77F4"/>
    <w:rsid w:val="00833BB6"/>
    <w:rsid w:val="00845200"/>
    <w:rsid w:val="008B30BC"/>
    <w:rsid w:val="008B5197"/>
    <w:rsid w:val="008B51D0"/>
    <w:rsid w:val="008C08F6"/>
    <w:rsid w:val="008E0D00"/>
    <w:rsid w:val="008F68EE"/>
    <w:rsid w:val="00923BAD"/>
    <w:rsid w:val="00941575"/>
    <w:rsid w:val="009458D5"/>
    <w:rsid w:val="009719DC"/>
    <w:rsid w:val="00A36D70"/>
    <w:rsid w:val="00A44460"/>
    <w:rsid w:val="00A5633B"/>
    <w:rsid w:val="00A61A13"/>
    <w:rsid w:val="00A7119F"/>
    <w:rsid w:val="00A83002"/>
    <w:rsid w:val="00A841EC"/>
    <w:rsid w:val="00AA16A3"/>
    <w:rsid w:val="00AC0203"/>
    <w:rsid w:val="00AC1841"/>
    <w:rsid w:val="00AC2688"/>
    <w:rsid w:val="00AE4588"/>
    <w:rsid w:val="00B17094"/>
    <w:rsid w:val="00B261EE"/>
    <w:rsid w:val="00B26A72"/>
    <w:rsid w:val="00B42C95"/>
    <w:rsid w:val="00B437FF"/>
    <w:rsid w:val="00B548A0"/>
    <w:rsid w:val="00B565B4"/>
    <w:rsid w:val="00B65C7F"/>
    <w:rsid w:val="00B67E8D"/>
    <w:rsid w:val="00B77665"/>
    <w:rsid w:val="00B818D7"/>
    <w:rsid w:val="00B829ED"/>
    <w:rsid w:val="00B8745B"/>
    <w:rsid w:val="00BA1678"/>
    <w:rsid w:val="00BC05B8"/>
    <w:rsid w:val="00BC529A"/>
    <w:rsid w:val="00BD46C7"/>
    <w:rsid w:val="00C242EB"/>
    <w:rsid w:val="00C5688A"/>
    <w:rsid w:val="00C677D1"/>
    <w:rsid w:val="00C776DB"/>
    <w:rsid w:val="00C80397"/>
    <w:rsid w:val="00CD1DFB"/>
    <w:rsid w:val="00CD2065"/>
    <w:rsid w:val="00CE4DFE"/>
    <w:rsid w:val="00CF5533"/>
    <w:rsid w:val="00D30F38"/>
    <w:rsid w:val="00D369CA"/>
    <w:rsid w:val="00D5145C"/>
    <w:rsid w:val="00D81CDD"/>
    <w:rsid w:val="00D831D6"/>
    <w:rsid w:val="00D86A74"/>
    <w:rsid w:val="00DC5FF0"/>
    <w:rsid w:val="00DD33DF"/>
    <w:rsid w:val="00DE3AC3"/>
    <w:rsid w:val="00E13BF0"/>
    <w:rsid w:val="00E33DD3"/>
    <w:rsid w:val="00E36D91"/>
    <w:rsid w:val="00E6340C"/>
    <w:rsid w:val="00E910DC"/>
    <w:rsid w:val="00EA0148"/>
    <w:rsid w:val="00ED1350"/>
    <w:rsid w:val="00F07C6B"/>
    <w:rsid w:val="00F27783"/>
    <w:rsid w:val="00F27CF9"/>
    <w:rsid w:val="00FC2434"/>
    <w:rsid w:val="00FC4C30"/>
    <w:rsid w:val="00FC602F"/>
    <w:rsid w:val="00FD1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A8F7FD"/>
  <w15:chartTrackingRefBased/>
  <w15:docId w15:val="{3EC73B46-48E1-422B-BBBD-D7D9D836A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A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65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65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65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65B4"/>
    <w:rPr>
      <w:sz w:val="18"/>
      <w:szCs w:val="18"/>
    </w:rPr>
  </w:style>
  <w:style w:type="table" w:styleId="a7">
    <w:name w:val="Table Grid"/>
    <w:basedOn w:val="a1"/>
    <w:uiPriority w:val="39"/>
    <w:rsid w:val="001C6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747C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List Paragraph"/>
    <w:basedOn w:val="a"/>
    <w:uiPriority w:val="34"/>
    <w:qFormat/>
    <w:rsid w:val="00E33DD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46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Pages>5</Pages>
  <Words>631</Words>
  <Characters>3601</Characters>
  <Application>Microsoft Office Word</Application>
  <DocSecurity>0</DocSecurity>
  <Lines>30</Lines>
  <Paragraphs>8</Paragraphs>
  <ScaleCrop>false</ScaleCrop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伍</dc:creator>
  <cp:keywords/>
  <dc:description/>
  <cp:lastModifiedBy>玉 伍</cp:lastModifiedBy>
  <cp:revision>52</cp:revision>
  <dcterms:created xsi:type="dcterms:W3CDTF">2024-10-30T13:14:00Z</dcterms:created>
  <dcterms:modified xsi:type="dcterms:W3CDTF">2025-08-01T07:49:00Z</dcterms:modified>
</cp:coreProperties>
</file>